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5E997" w14:textId="0A9111EF" w:rsidR="00072EDD" w:rsidRPr="00D86B96" w:rsidRDefault="00072EDD" w:rsidP="00072EDD">
      <w:pPr>
        <w:rPr>
          <w:u w:val="single"/>
        </w:rPr>
      </w:pPr>
      <w:r w:rsidRPr="00D86B96">
        <w:rPr>
          <w:b/>
          <w:bCs/>
          <w:u w:val="single"/>
        </w:rPr>
        <w:t>S</w:t>
      </w:r>
      <w:r w:rsidR="00824372" w:rsidRPr="00D86B96">
        <w:rPr>
          <w:b/>
          <w:bCs/>
          <w:u w:val="single"/>
        </w:rPr>
        <w:t>upplemental</w:t>
      </w:r>
      <w:r w:rsidRPr="00D86B96">
        <w:rPr>
          <w:b/>
          <w:bCs/>
          <w:u w:val="single"/>
        </w:rPr>
        <w:t xml:space="preserve"> Table </w:t>
      </w:r>
      <w:r w:rsidR="006101B7" w:rsidRPr="00D86B96">
        <w:rPr>
          <w:b/>
          <w:bCs/>
          <w:u w:val="single"/>
        </w:rPr>
        <w:t>2</w:t>
      </w:r>
      <w:r w:rsidR="00A73204" w:rsidRPr="00D86B96">
        <w:rPr>
          <w:u w:val="single"/>
        </w:rPr>
        <w:t xml:space="preserve"> </w:t>
      </w:r>
    </w:p>
    <w:p w14:paraId="3A43FE29" w14:textId="77777777" w:rsidR="00072EDD" w:rsidRPr="00072EDD" w:rsidRDefault="00072EDD"/>
    <w:tbl>
      <w:tblPr>
        <w:tblStyle w:val="TableGrid1"/>
        <w:tblW w:w="13063" w:type="dxa"/>
        <w:tblLayout w:type="fixed"/>
        <w:tblLook w:val="04A0" w:firstRow="1" w:lastRow="0" w:firstColumn="1" w:lastColumn="0" w:noHBand="0" w:noVBand="1"/>
      </w:tblPr>
      <w:tblGrid>
        <w:gridCol w:w="1464"/>
        <w:gridCol w:w="2342"/>
        <w:gridCol w:w="2002"/>
        <w:gridCol w:w="1416"/>
        <w:gridCol w:w="1264"/>
        <w:gridCol w:w="687"/>
        <w:gridCol w:w="986"/>
        <w:gridCol w:w="2902"/>
      </w:tblGrid>
      <w:tr w:rsidR="00815FAC" w14:paraId="443D36CD" w14:textId="77777777" w:rsidTr="00621095">
        <w:tc>
          <w:tcPr>
            <w:tcW w:w="1464" w:type="dxa"/>
          </w:tcPr>
          <w:p w14:paraId="69AE7B2D" w14:textId="2018963D" w:rsidR="00815FAC" w:rsidRPr="003D091A" w:rsidRDefault="00815FAC" w:rsidP="00DC53B4">
            <w:r w:rsidRPr="003D091A">
              <w:rPr>
                <w:b/>
                <w:bCs/>
              </w:rPr>
              <w:t>Isolate</w:t>
            </w:r>
          </w:p>
        </w:tc>
        <w:tc>
          <w:tcPr>
            <w:tcW w:w="2342" w:type="dxa"/>
          </w:tcPr>
          <w:p w14:paraId="651DD5AD" w14:textId="0FB3725B" w:rsidR="00815FAC" w:rsidRPr="003D091A" w:rsidRDefault="00815FAC" w:rsidP="00DC53B4">
            <w:pPr>
              <w:rPr>
                <w:b/>
                <w:bCs/>
              </w:rPr>
            </w:pPr>
            <w:r w:rsidRPr="003D091A">
              <w:rPr>
                <w:b/>
                <w:bCs/>
              </w:rPr>
              <w:t>MALDI</w:t>
            </w:r>
            <w:r w:rsidR="00473A0D">
              <w:rPr>
                <w:b/>
                <w:bCs/>
              </w:rPr>
              <w:t xml:space="preserve">-TOF </w:t>
            </w:r>
            <w:r>
              <w:rPr>
                <w:b/>
                <w:bCs/>
              </w:rPr>
              <w:t xml:space="preserve">identification </w:t>
            </w:r>
          </w:p>
        </w:tc>
        <w:tc>
          <w:tcPr>
            <w:tcW w:w="2002" w:type="dxa"/>
          </w:tcPr>
          <w:p w14:paraId="2E612D14" w14:textId="6E699FA1" w:rsidR="00815FAC" w:rsidRPr="003D091A" w:rsidRDefault="00815FAC" w:rsidP="00DC53B4">
            <w:pPr>
              <w:rPr>
                <w:b/>
                <w:bCs/>
              </w:rPr>
            </w:pPr>
            <w:r w:rsidRPr="003D091A">
              <w:rPr>
                <w:b/>
                <w:bCs/>
              </w:rPr>
              <w:t xml:space="preserve">ANI </w:t>
            </w:r>
            <w:r>
              <w:rPr>
                <w:b/>
                <w:bCs/>
              </w:rPr>
              <w:t>identification</w:t>
            </w:r>
          </w:p>
        </w:tc>
        <w:tc>
          <w:tcPr>
            <w:tcW w:w="1416" w:type="dxa"/>
          </w:tcPr>
          <w:p w14:paraId="65B85426" w14:textId="12714A03" w:rsidR="00815FAC" w:rsidRPr="003D091A" w:rsidRDefault="00815FAC" w:rsidP="00DC53B4">
            <w:r w:rsidRPr="003D091A">
              <w:rPr>
                <w:b/>
                <w:bCs/>
              </w:rPr>
              <w:t>Patient</w:t>
            </w:r>
          </w:p>
        </w:tc>
        <w:tc>
          <w:tcPr>
            <w:tcW w:w="1264" w:type="dxa"/>
          </w:tcPr>
          <w:p w14:paraId="468AE8DE" w14:textId="4F4C9806" w:rsidR="00815FAC" w:rsidRPr="003D091A" w:rsidRDefault="002F13E5" w:rsidP="00DC53B4">
            <w:pPr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  <w:r w:rsidR="00815FAC" w:rsidRPr="003D091A">
              <w:rPr>
                <w:b/>
                <w:bCs/>
              </w:rPr>
              <w:t xml:space="preserve"> collected</w:t>
            </w:r>
          </w:p>
        </w:tc>
        <w:tc>
          <w:tcPr>
            <w:tcW w:w="687" w:type="dxa"/>
          </w:tcPr>
          <w:p w14:paraId="6B8117BC" w14:textId="35499272" w:rsidR="00815FAC" w:rsidRPr="003D091A" w:rsidRDefault="00815FAC" w:rsidP="00DC53B4">
            <w:r w:rsidRPr="003D091A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986" w:type="dxa"/>
          </w:tcPr>
          <w:p w14:paraId="527870A5" w14:textId="69B79180" w:rsidR="00815FAC" w:rsidRPr="003D091A" w:rsidRDefault="00815FAC" w:rsidP="00DC53B4">
            <w:r>
              <w:rPr>
                <w:b/>
                <w:bCs/>
              </w:rPr>
              <w:t>Gender</w:t>
            </w:r>
          </w:p>
        </w:tc>
        <w:tc>
          <w:tcPr>
            <w:tcW w:w="2902" w:type="dxa"/>
          </w:tcPr>
          <w:p w14:paraId="2EEEA568" w14:textId="3C202643" w:rsidR="00815FAC" w:rsidRDefault="00815FAC" w:rsidP="00DC53B4">
            <w:pPr>
              <w:rPr>
                <w:b/>
                <w:bCs/>
              </w:rPr>
            </w:pPr>
            <w:r>
              <w:rPr>
                <w:b/>
                <w:bCs/>
              </w:rPr>
              <w:t>Predisposing factors &amp;</w:t>
            </w:r>
          </w:p>
          <w:p w14:paraId="718652C3" w14:textId="144C4BF1" w:rsidR="00815FAC" w:rsidRPr="003D091A" w:rsidRDefault="00815FAC" w:rsidP="00DC53B4">
            <w:r>
              <w:rPr>
                <w:b/>
                <w:bCs/>
              </w:rPr>
              <w:t>co-morbidities</w:t>
            </w:r>
          </w:p>
        </w:tc>
      </w:tr>
      <w:tr w:rsidR="00815FAC" w:rsidRPr="003D091A" w14:paraId="11F463BC" w14:textId="77777777" w:rsidTr="00621095">
        <w:tc>
          <w:tcPr>
            <w:tcW w:w="1464" w:type="dxa"/>
          </w:tcPr>
          <w:p w14:paraId="7B6C328E" w14:textId="6189738E" w:rsidR="00815FAC" w:rsidRPr="00A73204" w:rsidRDefault="00815FAC" w:rsidP="00DC53B4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13</w:t>
            </w:r>
          </w:p>
        </w:tc>
        <w:tc>
          <w:tcPr>
            <w:tcW w:w="2342" w:type="dxa"/>
          </w:tcPr>
          <w:p w14:paraId="1405A64C" w14:textId="455373AF" w:rsidR="00815FAC" w:rsidRPr="00A73204" w:rsidRDefault="00815FAC" w:rsidP="00DC53B4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="00144724"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2002" w:type="dxa"/>
          </w:tcPr>
          <w:p w14:paraId="05C6315E" w14:textId="1F1F2891" w:rsidR="00815FAC" w:rsidRPr="00A73204" w:rsidRDefault="00144724" w:rsidP="00DC53B4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00DC7ADC" w14:textId="5A511E49" w:rsidR="00815FAC" w:rsidRPr="00A73204" w:rsidRDefault="00DE56F4" w:rsidP="00DC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815FAC" w:rsidRPr="00A73204">
              <w:rPr>
                <w:sz w:val="20"/>
                <w:szCs w:val="20"/>
              </w:rPr>
              <w:t>MA patient 1</w:t>
            </w:r>
          </w:p>
        </w:tc>
        <w:tc>
          <w:tcPr>
            <w:tcW w:w="1264" w:type="dxa"/>
          </w:tcPr>
          <w:p w14:paraId="597374B0" w14:textId="6BE2DDAF" w:rsidR="00815FAC" w:rsidRPr="00A73204" w:rsidRDefault="002F13E5" w:rsidP="00DC53B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2561F468" w14:textId="08CCA3F8" w:rsidR="00815FAC" w:rsidRPr="00A73204" w:rsidRDefault="002F13E5" w:rsidP="00DC5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39EA133F" w14:textId="769E0802" w:rsidR="00815FAC" w:rsidRPr="00A73204" w:rsidRDefault="00815FAC" w:rsidP="00DC53B4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63F13894" w14:textId="6D980432" w:rsidR="00815FAC" w:rsidRPr="00A73204" w:rsidRDefault="00815FAC" w:rsidP="00DC53B4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End-stage sarcoidosis, </w:t>
            </w:r>
            <w:r w:rsidR="00CB0BDD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TN</w:t>
            </w:r>
            <w:r w:rsidRPr="00A73204">
              <w:rPr>
                <w:sz w:val="20"/>
                <w:szCs w:val="20"/>
              </w:rPr>
              <w:t>, GERD</w:t>
            </w:r>
          </w:p>
        </w:tc>
      </w:tr>
      <w:tr w:rsidR="002F13E5" w:rsidRPr="003D091A" w14:paraId="5C38F96A" w14:textId="77777777" w:rsidTr="00621095">
        <w:tc>
          <w:tcPr>
            <w:tcW w:w="1464" w:type="dxa"/>
          </w:tcPr>
          <w:p w14:paraId="67A2DFE9" w14:textId="6796BD17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14</w:t>
            </w:r>
          </w:p>
        </w:tc>
        <w:tc>
          <w:tcPr>
            <w:tcW w:w="2342" w:type="dxa"/>
          </w:tcPr>
          <w:p w14:paraId="437A1733" w14:textId="5D230E1A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2002" w:type="dxa"/>
          </w:tcPr>
          <w:p w14:paraId="335A3AF1" w14:textId="63E6DAB6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6E74EBD2" w14:textId="2A27045F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1</w:t>
            </w:r>
          </w:p>
        </w:tc>
        <w:tc>
          <w:tcPr>
            <w:tcW w:w="1264" w:type="dxa"/>
          </w:tcPr>
          <w:p w14:paraId="50A5DBE5" w14:textId="2EE775F2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7" w:type="dxa"/>
          </w:tcPr>
          <w:p w14:paraId="1687D300" w14:textId="26E23AC5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73B65647" w14:textId="1A17B976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3518D33C" w14:textId="3FDD6E7B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End-stage sarcoidosis, </w:t>
            </w:r>
            <w:r>
              <w:rPr>
                <w:sz w:val="20"/>
                <w:szCs w:val="20"/>
              </w:rPr>
              <w:t>PHTN</w:t>
            </w:r>
            <w:r w:rsidRPr="00A73204">
              <w:rPr>
                <w:sz w:val="20"/>
                <w:szCs w:val="20"/>
              </w:rPr>
              <w:t>, GERD</w:t>
            </w:r>
          </w:p>
        </w:tc>
      </w:tr>
      <w:tr w:rsidR="002F13E5" w:rsidRPr="003D091A" w14:paraId="75BBDB3C" w14:textId="77777777" w:rsidTr="00621095">
        <w:tc>
          <w:tcPr>
            <w:tcW w:w="1464" w:type="dxa"/>
          </w:tcPr>
          <w:p w14:paraId="10C54D99" w14:textId="7EF73C24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15</w:t>
            </w:r>
          </w:p>
        </w:tc>
        <w:tc>
          <w:tcPr>
            <w:tcW w:w="2342" w:type="dxa"/>
          </w:tcPr>
          <w:p w14:paraId="438AB7A6" w14:textId="0DE6E2BE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6AAD4F87" w14:textId="3DD8DC5D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7C3EA43F" w14:textId="35DF7393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1</w:t>
            </w:r>
          </w:p>
        </w:tc>
        <w:tc>
          <w:tcPr>
            <w:tcW w:w="1264" w:type="dxa"/>
          </w:tcPr>
          <w:p w14:paraId="2460E341" w14:textId="7AF948DB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0A2FF189" w14:textId="7F7931FF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986" w:type="dxa"/>
          </w:tcPr>
          <w:p w14:paraId="6C51D6EE" w14:textId="55B2A110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1AAF5137" w14:textId="3A33BAB4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CF, pancreatic insufficiency, ABPA</w:t>
            </w:r>
          </w:p>
        </w:tc>
      </w:tr>
      <w:tr w:rsidR="002F13E5" w:rsidRPr="003D091A" w14:paraId="2EC5D780" w14:textId="77777777" w:rsidTr="00621095">
        <w:tc>
          <w:tcPr>
            <w:tcW w:w="1464" w:type="dxa"/>
          </w:tcPr>
          <w:p w14:paraId="42D67566" w14:textId="26093619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16</w:t>
            </w:r>
          </w:p>
        </w:tc>
        <w:tc>
          <w:tcPr>
            <w:tcW w:w="2342" w:type="dxa"/>
          </w:tcPr>
          <w:p w14:paraId="09A1728D" w14:textId="13FA9FF3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100CA1C4" w14:textId="3BB4294E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38629369" w14:textId="586197AE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1</w:t>
            </w:r>
          </w:p>
        </w:tc>
        <w:tc>
          <w:tcPr>
            <w:tcW w:w="1264" w:type="dxa"/>
          </w:tcPr>
          <w:p w14:paraId="3E9D69E3" w14:textId="0D583900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7" w:type="dxa"/>
          </w:tcPr>
          <w:p w14:paraId="38BDF651" w14:textId="665C411F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986" w:type="dxa"/>
          </w:tcPr>
          <w:p w14:paraId="6A9F4CBA" w14:textId="7B00DE37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7C4F6A76" w14:textId="6D8E6A53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CF, pancreatic insufficiency, ABPA</w:t>
            </w:r>
          </w:p>
        </w:tc>
      </w:tr>
      <w:tr w:rsidR="002F13E5" w:rsidRPr="003D091A" w14:paraId="379D5590" w14:textId="77777777" w:rsidTr="00621095">
        <w:tc>
          <w:tcPr>
            <w:tcW w:w="1464" w:type="dxa"/>
          </w:tcPr>
          <w:p w14:paraId="76E918FF" w14:textId="55DEC716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19</w:t>
            </w:r>
          </w:p>
        </w:tc>
        <w:tc>
          <w:tcPr>
            <w:tcW w:w="2342" w:type="dxa"/>
          </w:tcPr>
          <w:p w14:paraId="4A9CAD49" w14:textId="74AB7D7D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2002" w:type="dxa"/>
          </w:tcPr>
          <w:p w14:paraId="319361A2" w14:textId="23C8D34E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6770E41F" w14:textId="3304E0C7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2</w:t>
            </w:r>
          </w:p>
        </w:tc>
        <w:tc>
          <w:tcPr>
            <w:tcW w:w="1264" w:type="dxa"/>
          </w:tcPr>
          <w:p w14:paraId="250D7195" w14:textId="04D9B453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70EC7245" w14:textId="6C28A9D3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  <w:tc>
          <w:tcPr>
            <w:tcW w:w="986" w:type="dxa"/>
          </w:tcPr>
          <w:p w14:paraId="39E8A851" w14:textId="6E2CE82C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2D8E10F4" w14:textId="4CF75B4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CF</w:t>
            </w:r>
          </w:p>
        </w:tc>
      </w:tr>
      <w:tr w:rsidR="002F13E5" w:rsidRPr="003D091A" w14:paraId="175DEFAD" w14:textId="77777777" w:rsidTr="00621095">
        <w:tc>
          <w:tcPr>
            <w:tcW w:w="1464" w:type="dxa"/>
          </w:tcPr>
          <w:p w14:paraId="29E834C7" w14:textId="32C7F3C7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0</w:t>
            </w:r>
          </w:p>
        </w:tc>
        <w:tc>
          <w:tcPr>
            <w:tcW w:w="2342" w:type="dxa"/>
          </w:tcPr>
          <w:p w14:paraId="4F41090A" w14:textId="5DE08032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2002" w:type="dxa"/>
          </w:tcPr>
          <w:p w14:paraId="7790787C" w14:textId="6B762253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4C3D8A5D" w14:textId="5D3001B7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2</w:t>
            </w:r>
          </w:p>
        </w:tc>
        <w:tc>
          <w:tcPr>
            <w:tcW w:w="1264" w:type="dxa"/>
          </w:tcPr>
          <w:p w14:paraId="7F2CB598" w14:textId="252EDF5A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7" w:type="dxa"/>
          </w:tcPr>
          <w:p w14:paraId="6FF1E3FB" w14:textId="6F37AC6D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  <w:tc>
          <w:tcPr>
            <w:tcW w:w="986" w:type="dxa"/>
          </w:tcPr>
          <w:p w14:paraId="2DC3F7FD" w14:textId="59AE12FE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520D7CA7" w14:textId="4C9D6FD4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CF</w:t>
            </w:r>
          </w:p>
        </w:tc>
      </w:tr>
      <w:tr w:rsidR="002F13E5" w:rsidRPr="003D091A" w14:paraId="7D2E8037" w14:textId="77777777" w:rsidTr="00621095">
        <w:tc>
          <w:tcPr>
            <w:tcW w:w="1464" w:type="dxa"/>
          </w:tcPr>
          <w:p w14:paraId="09C07B1F" w14:textId="170C8D3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1</w:t>
            </w:r>
          </w:p>
        </w:tc>
        <w:tc>
          <w:tcPr>
            <w:tcW w:w="2342" w:type="dxa"/>
          </w:tcPr>
          <w:p w14:paraId="07F23A98" w14:textId="2C887130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2002" w:type="dxa"/>
          </w:tcPr>
          <w:p w14:paraId="1B7B802D" w14:textId="6D0AC7E7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383FFB60" w14:textId="15BEB801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3</w:t>
            </w:r>
          </w:p>
        </w:tc>
        <w:tc>
          <w:tcPr>
            <w:tcW w:w="1264" w:type="dxa"/>
          </w:tcPr>
          <w:p w14:paraId="2DCEA411" w14:textId="6A008920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099B64AD" w14:textId="23C563ED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986" w:type="dxa"/>
          </w:tcPr>
          <w:p w14:paraId="2971E950" w14:textId="675871E2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121058D7" w14:textId="489EC409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COPD, </w:t>
            </w:r>
            <w:r>
              <w:rPr>
                <w:sz w:val="20"/>
                <w:szCs w:val="20"/>
              </w:rPr>
              <w:t>PLWHIV</w:t>
            </w:r>
            <w:r w:rsidRPr="00A73204">
              <w:rPr>
                <w:sz w:val="20"/>
                <w:szCs w:val="20"/>
              </w:rPr>
              <w:t xml:space="preserve">, substance abuse </w:t>
            </w:r>
          </w:p>
        </w:tc>
      </w:tr>
      <w:tr w:rsidR="002F13E5" w:rsidRPr="003D091A" w14:paraId="7C5BCB63" w14:textId="77777777" w:rsidTr="00621095">
        <w:tc>
          <w:tcPr>
            <w:tcW w:w="1464" w:type="dxa"/>
          </w:tcPr>
          <w:p w14:paraId="7BF9AE98" w14:textId="25893F10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2</w:t>
            </w:r>
          </w:p>
        </w:tc>
        <w:tc>
          <w:tcPr>
            <w:tcW w:w="2342" w:type="dxa"/>
          </w:tcPr>
          <w:p w14:paraId="14590CA1" w14:textId="1492A5B5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2002" w:type="dxa"/>
          </w:tcPr>
          <w:p w14:paraId="3518F29B" w14:textId="6BC4CFB6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34ABFDB9" w14:textId="50A5AEC4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3</w:t>
            </w:r>
          </w:p>
        </w:tc>
        <w:tc>
          <w:tcPr>
            <w:tcW w:w="1264" w:type="dxa"/>
          </w:tcPr>
          <w:p w14:paraId="1BA0772E" w14:textId="7F6F8ECF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87" w:type="dxa"/>
          </w:tcPr>
          <w:p w14:paraId="45316977" w14:textId="301C6FBC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986" w:type="dxa"/>
          </w:tcPr>
          <w:p w14:paraId="13A7CA1B" w14:textId="5ADE640A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2701396A" w14:textId="11D0C6E0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COPD, </w:t>
            </w:r>
            <w:r>
              <w:rPr>
                <w:sz w:val="20"/>
                <w:szCs w:val="20"/>
              </w:rPr>
              <w:t>PLWHIV</w:t>
            </w:r>
            <w:r w:rsidRPr="00A73204">
              <w:rPr>
                <w:sz w:val="20"/>
                <w:szCs w:val="20"/>
              </w:rPr>
              <w:t xml:space="preserve">, substance abuse </w:t>
            </w:r>
          </w:p>
        </w:tc>
      </w:tr>
      <w:tr w:rsidR="002F13E5" w:rsidRPr="003D091A" w14:paraId="4B435AE8" w14:textId="77777777" w:rsidTr="00621095">
        <w:tc>
          <w:tcPr>
            <w:tcW w:w="1464" w:type="dxa"/>
          </w:tcPr>
          <w:p w14:paraId="68969EFB" w14:textId="7E4409E0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3</w:t>
            </w:r>
          </w:p>
        </w:tc>
        <w:tc>
          <w:tcPr>
            <w:tcW w:w="2342" w:type="dxa"/>
          </w:tcPr>
          <w:p w14:paraId="1E204093" w14:textId="1F761268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3EB17967" w14:textId="3746470B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755DF380" w14:textId="7F2E7C13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3</w:t>
            </w:r>
          </w:p>
        </w:tc>
        <w:tc>
          <w:tcPr>
            <w:tcW w:w="1264" w:type="dxa"/>
          </w:tcPr>
          <w:p w14:paraId="4BDFA701" w14:textId="28FC5166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7" w:type="dxa"/>
          </w:tcPr>
          <w:p w14:paraId="30535A0E" w14:textId="6262FDA9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986" w:type="dxa"/>
          </w:tcPr>
          <w:p w14:paraId="08B29BF0" w14:textId="497F1A61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4714F94A" w14:textId="57EBA639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Sarcoidosis </w:t>
            </w:r>
          </w:p>
        </w:tc>
      </w:tr>
      <w:tr w:rsidR="002F13E5" w:rsidRPr="003D091A" w14:paraId="50B65351" w14:textId="77777777" w:rsidTr="00621095">
        <w:tc>
          <w:tcPr>
            <w:tcW w:w="1464" w:type="dxa"/>
          </w:tcPr>
          <w:p w14:paraId="720353A4" w14:textId="76FD5C0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4</w:t>
            </w:r>
          </w:p>
        </w:tc>
        <w:tc>
          <w:tcPr>
            <w:tcW w:w="2342" w:type="dxa"/>
          </w:tcPr>
          <w:p w14:paraId="546AA1E0" w14:textId="7744F936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4F8ED4F0" w14:textId="5659F721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04ACA0DC" w14:textId="355AF42B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3</w:t>
            </w:r>
          </w:p>
        </w:tc>
        <w:tc>
          <w:tcPr>
            <w:tcW w:w="1264" w:type="dxa"/>
          </w:tcPr>
          <w:p w14:paraId="29142026" w14:textId="108C6F8E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87" w:type="dxa"/>
          </w:tcPr>
          <w:p w14:paraId="6DA3C926" w14:textId="2301FC51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986" w:type="dxa"/>
          </w:tcPr>
          <w:p w14:paraId="3F689D9B" w14:textId="5830689A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2B73253E" w14:textId="5429CF8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Sarcoidosis </w:t>
            </w:r>
          </w:p>
        </w:tc>
      </w:tr>
      <w:tr w:rsidR="002F13E5" w:rsidRPr="003D091A" w14:paraId="19C75CD5" w14:textId="77777777" w:rsidTr="00621095">
        <w:tc>
          <w:tcPr>
            <w:tcW w:w="1464" w:type="dxa"/>
          </w:tcPr>
          <w:p w14:paraId="7DA72084" w14:textId="25E486AE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5</w:t>
            </w:r>
          </w:p>
        </w:tc>
        <w:tc>
          <w:tcPr>
            <w:tcW w:w="2342" w:type="dxa"/>
          </w:tcPr>
          <w:p w14:paraId="007A3FDC" w14:textId="4A591FEC" w:rsidR="002F13E5" w:rsidRPr="00A73204" w:rsidRDefault="002F13E5" w:rsidP="002F13E5">
            <w:pPr>
              <w:rPr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4B1BCA96" w14:textId="19D0F601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kern w:val="24"/>
                <w:sz w:val="20"/>
                <w:szCs w:val="20"/>
              </w:rPr>
              <w:t>Novel species</w:t>
            </w:r>
          </w:p>
        </w:tc>
        <w:tc>
          <w:tcPr>
            <w:tcW w:w="1416" w:type="dxa"/>
          </w:tcPr>
          <w:p w14:paraId="0F975CD8" w14:textId="7D55D47C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N patient 1</w:t>
            </w:r>
          </w:p>
        </w:tc>
        <w:tc>
          <w:tcPr>
            <w:tcW w:w="1264" w:type="dxa"/>
          </w:tcPr>
          <w:p w14:paraId="296D9E9B" w14:textId="351EB796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7" w:type="dxa"/>
          </w:tcPr>
          <w:p w14:paraId="3CD18BBB" w14:textId="49D02DBA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4DEA66CA" w14:textId="48E84E2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347635C4" w14:textId="481A9090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GERD, sarcoidosis, </w:t>
            </w:r>
            <w:r>
              <w:rPr>
                <w:sz w:val="20"/>
                <w:szCs w:val="20"/>
              </w:rPr>
              <w:t>PHTN</w:t>
            </w:r>
            <w:r w:rsidRPr="00A73204">
              <w:rPr>
                <w:sz w:val="20"/>
                <w:szCs w:val="20"/>
              </w:rPr>
              <w:t>, lung transplant</w:t>
            </w:r>
          </w:p>
        </w:tc>
      </w:tr>
      <w:tr w:rsidR="002F13E5" w:rsidRPr="003D091A" w14:paraId="7963BDD4" w14:textId="77777777" w:rsidTr="00621095">
        <w:tc>
          <w:tcPr>
            <w:tcW w:w="1464" w:type="dxa"/>
          </w:tcPr>
          <w:p w14:paraId="1041114D" w14:textId="2ED9291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6</w:t>
            </w:r>
          </w:p>
        </w:tc>
        <w:tc>
          <w:tcPr>
            <w:tcW w:w="2342" w:type="dxa"/>
          </w:tcPr>
          <w:p w14:paraId="64DB61FC" w14:textId="730E8FA8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15721294" w14:textId="651FE388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2B417A1C" w14:textId="60C58218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4</w:t>
            </w:r>
          </w:p>
        </w:tc>
        <w:tc>
          <w:tcPr>
            <w:tcW w:w="1264" w:type="dxa"/>
          </w:tcPr>
          <w:p w14:paraId="241A0C50" w14:textId="4991F1AE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87" w:type="dxa"/>
          </w:tcPr>
          <w:p w14:paraId="09F6546C" w14:textId="31E21096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4A117B51" w14:textId="63D21494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1BB4A23A" w14:textId="7AD688A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Bronchiectasis</w:t>
            </w:r>
          </w:p>
        </w:tc>
      </w:tr>
      <w:tr w:rsidR="002F13E5" w:rsidRPr="003D091A" w14:paraId="519C6AD0" w14:textId="77777777" w:rsidTr="00621095">
        <w:tc>
          <w:tcPr>
            <w:tcW w:w="1464" w:type="dxa"/>
          </w:tcPr>
          <w:p w14:paraId="027672A5" w14:textId="3C3FC8CA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7</w:t>
            </w:r>
          </w:p>
        </w:tc>
        <w:tc>
          <w:tcPr>
            <w:tcW w:w="2342" w:type="dxa"/>
          </w:tcPr>
          <w:p w14:paraId="05E816CC" w14:textId="68ACC385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674A055B" w14:textId="4F4ADC09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1518C48A" w14:textId="141CC609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4</w:t>
            </w:r>
          </w:p>
        </w:tc>
        <w:tc>
          <w:tcPr>
            <w:tcW w:w="1264" w:type="dxa"/>
          </w:tcPr>
          <w:p w14:paraId="27A2381D" w14:textId="34458FFA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7" w:type="dxa"/>
          </w:tcPr>
          <w:p w14:paraId="72389622" w14:textId="385C56F1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90</w:t>
            </w:r>
          </w:p>
        </w:tc>
        <w:tc>
          <w:tcPr>
            <w:tcW w:w="986" w:type="dxa"/>
          </w:tcPr>
          <w:p w14:paraId="7FE48970" w14:textId="10317ABC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7D798DE3" w14:textId="3C756B71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GERD, IBD, </w:t>
            </w:r>
            <w:r>
              <w:rPr>
                <w:sz w:val="20"/>
                <w:szCs w:val="20"/>
              </w:rPr>
              <w:t>PHTN</w:t>
            </w:r>
            <w:r w:rsidRPr="00A73204">
              <w:rPr>
                <w:sz w:val="20"/>
                <w:szCs w:val="20"/>
              </w:rPr>
              <w:t>, bronchiectasis, COPD</w:t>
            </w:r>
          </w:p>
        </w:tc>
      </w:tr>
      <w:tr w:rsidR="002F13E5" w:rsidRPr="003D091A" w14:paraId="5A4D26C9" w14:textId="77777777" w:rsidTr="00621095">
        <w:tc>
          <w:tcPr>
            <w:tcW w:w="1464" w:type="dxa"/>
          </w:tcPr>
          <w:p w14:paraId="78BA9BEE" w14:textId="7D6623C1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8</w:t>
            </w:r>
          </w:p>
        </w:tc>
        <w:tc>
          <w:tcPr>
            <w:tcW w:w="2342" w:type="dxa"/>
          </w:tcPr>
          <w:p w14:paraId="4968BBFF" w14:textId="1016075D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607E1966" w14:textId="33BF3533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29FCE8A8" w14:textId="2EE60FA7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4</w:t>
            </w:r>
          </w:p>
        </w:tc>
        <w:tc>
          <w:tcPr>
            <w:tcW w:w="1264" w:type="dxa"/>
          </w:tcPr>
          <w:p w14:paraId="23B0C243" w14:textId="70ACC3F3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87" w:type="dxa"/>
          </w:tcPr>
          <w:p w14:paraId="66763DC9" w14:textId="3BDACCE3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90</w:t>
            </w:r>
          </w:p>
        </w:tc>
        <w:tc>
          <w:tcPr>
            <w:tcW w:w="986" w:type="dxa"/>
          </w:tcPr>
          <w:p w14:paraId="612D302B" w14:textId="64C1C65B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1D9DCDE5" w14:textId="5FCF1141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GERD, IBD, </w:t>
            </w:r>
            <w:r>
              <w:rPr>
                <w:sz w:val="20"/>
                <w:szCs w:val="20"/>
              </w:rPr>
              <w:t>PHTN</w:t>
            </w:r>
            <w:r w:rsidRPr="00A73204">
              <w:rPr>
                <w:sz w:val="20"/>
                <w:szCs w:val="20"/>
              </w:rPr>
              <w:t>, bronchiectasis, COPD</w:t>
            </w:r>
          </w:p>
        </w:tc>
      </w:tr>
      <w:tr w:rsidR="002F13E5" w:rsidRPr="003D091A" w14:paraId="400791DC" w14:textId="77777777" w:rsidTr="00621095">
        <w:tc>
          <w:tcPr>
            <w:tcW w:w="1464" w:type="dxa"/>
          </w:tcPr>
          <w:p w14:paraId="5CD5C8CE" w14:textId="2C4D2D35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29</w:t>
            </w:r>
          </w:p>
        </w:tc>
        <w:tc>
          <w:tcPr>
            <w:tcW w:w="2342" w:type="dxa"/>
          </w:tcPr>
          <w:p w14:paraId="091C969A" w14:textId="34933527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71684C50" w14:textId="5200F0A4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1085743C" w14:textId="717B28E8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 xml:space="preserve">MI patient </w:t>
            </w:r>
            <w:r w:rsidR="004B0C6D">
              <w:rPr>
                <w:sz w:val="20"/>
                <w:szCs w:val="20"/>
              </w:rPr>
              <w:t>8</w:t>
            </w:r>
          </w:p>
        </w:tc>
        <w:tc>
          <w:tcPr>
            <w:tcW w:w="1264" w:type="dxa"/>
          </w:tcPr>
          <w:p w14:paraId="17340AF1" w14:textId="14002A12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87" w:type="dxa"/>
          </w:tcPr>
          <w:p w14:paraId="6AC8DCC3" w14:textId="0BA7DE89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80</w:t>
            </w:r>
          </w:p>
        </w:tc>
        <w:tc>
          <w:tcPr>
            <w:tcW w:w="986" w:type="dxa"/>
          </w:tcPr>
          <w:p w14:paraId="36CA232B" w14:textId="2E4CCEE4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3B40C0E" w14:textId="1E3448A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CHF, COPD </w:t>
            </w:r>
          </w:p>
        </w:tc>
      </w:tr>
      <w:tr w:rsidR="002F13E5" w:rsidRPr="003D091A" w14:paraId="5E27BED4" w14:textId="77777777" w:rsidTr="00621095">
        <w:tc>
          <w:tcPr>
            <w:tcW w:w="1464" w:type="dxa"/>
          </w:tcPr>
          <w:p w14:paraId="7D737A43" w14:textId="5DBC9C73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31</w:t>
            </w:r>
          </w:p>
        </w:tc>
        <w:tc>
          <w:tcPr>
            <w:tcW w:w="2342" w:type="dxa"/>
          </w:tcPr>
          <w:p w14:paraId="745180D5" w14:textId="08B6CC1F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1C53D449" w14:textId="28CA4F50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52265845" w14:textId="70C3D755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2</w:t>
            </w:r>
          </w:p>
        </w:tc>
        <w:tc>
          <w:tcPr>
            <w:tcW w:w="1264" w:type="dxa"/>
          </w:tcPr>
          <w:p w14:paraId="57D93980" w14:textId="5373A40C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87" w:type="dxa"/>
          </w:tcPr>
          <w:p w14:paraId="241539B1" w14:textId="19EE119D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986" w:type="dxa"/>
          </w:tcPr>
          <w:p w14:paraId="5D5300FC" w14:textId="4A0F407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54599A8A" w14:textId="095047C3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Bronchiectasis, metastatic cancer</w:t>
            </w:r>
          </w:p>
        </w:tc>
      </w:tr>
      <w:tr w:rsidR="002F13E5" w:rsidRPr="003D091A" w14:paraId="5539299A" w14:textId="77777777" w:rsidTr="00621095">
        <w:tc>
          <w:tcPr>
            <w:tcW w:w="1464" w:type="dxa"/>
          </w:tcPr>
          <w:p w14:paraId="35D0A980" w14:textId="2A9D631D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32</w:t>
            </w:r>
          </w:p>
        </w:tc>
        <w:tc>
          <w:tcPr>
            <w:tcW w:w="2342" w:type="dxa"/>
          </w:tcPr>
          <w:p w14:paraId="23BA518D" w14:textId="069C4653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chimaera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7D6483D8" w14:textId="75C8643C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21036F37" w14:textId="2428C1E8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color w:val="000000"/>
                <w:sz w:val="20"/>
                <w:szCs w:val="20"/>
              </w:rPr>
              <w:t>MI patient 2</w:t>
            </w:r>
          </w:p>
        </w:tc>
        <w:tc>
          <w:tcPr>
            <w:tcW w:w="1264" w:type="dxa"/>
          </w:tcPr>
          <w:p w14:paraId="1A77D746" w14:textId="3A826404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87" w:type="dxa"/>
          </w:tcPr>
          <w:p w14:paraId="1BCE510C" w14:textId="194B3F64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986" w:type="dxa"/>
          </w:tcPr>
          <w:p w14:paraId="5507F873" w14:textId="06AFE2F9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2DD32B5F" w14:textId="6524814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Bronchiectasis, metastatic cancer</w:t>
            </w:r>
          </w:p>
        </w:tc>
      </w:tr>
      <w:tr w:rsidR="002F13E5" w:rsidRPr="003D091A" w14:paraId="6D11C5C3" w14:textId="77777777" w:rsidTr="00621095">
        <w:tc>
          <w:tcPr>
            <w:tcW w:w="1464" w:type="dxa"/>
          </w:tcPr>
          <w:p w14:paraId="0CFDE1C6" w14:textId="7E28EAD1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lastRenderedPageBreak/>
              <w:t>WUMAC-033</w:t>
            </w:r>
          </w:p>
        </w:tc>
        <w:tc>
          <w:tcPr>
            <w:tcW w:w="2342" w:type="dxa"/>
          </w:tcPr>
          <w:p w14:paraId="0A055367" w14:textId="355BA388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4FBDBF9D" w14:textId="3DD75C86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02CB20D5" w14:textId="4F90B66F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 xml:space="preserve">MI patient </w:t>
            </w:r>
            <w:r w:rsidR="004B0C6D">
              <w:rPr>
                <w:sz w:val="20"/>
                <w:szCs w:val="20"/>
              </w:rPr>
              <w:t>7</w:t>
            </w:r>
          </w:p>
        </w:tc>
        <w:tc>
          <w:tcPr>
            <w:tcW w:w="1264" w:type="dxa"/>
          </w:tcPr>
          <w:p w14:paraId="1209ECDD" w14:textId="2AF89330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87" w:type="dxa"/>
          </w:tcPr>
          <w:p w14:paraId="45B72BD3" w14:textId="00242F1C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986" w:type="dxa"/>
          </w:tcPr>
          <w:p w14:paraId="1F190A15" w14:textId="46337CBD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1EA49C9A" w14:textId="79F788E2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CF, CKD, DM, lung transplant </w:t>
            </w:r>
          </w:p>
        </w:tc>
      </w:tr>
      <w:tr w:rsidR="002F13E5" w:rsidRPr="003D091A" w14:paraId="3C50AF0D" w14:textId="77777777" w:rsidTr="00621095">
        <w:tc>
          <w:tcPr>
            <w:tcW w:w="1464" w:type="dxa"/>
          </w:tcPr>
          <w:p w14:paraId="5DDCBAAE" w14:textId="66C08D2A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35</w:t>
            </w:r>
          </w:p>
        </w:tc>
        <w:tc>
          <w:tcPr>
            <w:tcW w:w="2342" w:type="dxa"/>
          </w:tcPr>
          <w:p w14:paraId="5DF684AF" w14:textId="0E4E8B66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459B9037" w14:textId="091D80A9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77F29454" w14:textId="00B1269A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5</w:t>
            </w:r>
          </w:p>
        </w:tc>
        <w:tc>
          <w:tcPr>
            <w:tcW w:w="1264" w:type="dxa"/>
          </w:tcPr>
          <w:p w14:paraId="5CCF2CFE" w14:textId="6C804ED2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87" w:type="dxa"/>
          </w:tcPr>
          <w:p w14:paraId="303142AB" w14:textId="675A9A35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80</w:t>
            </w:r>
          </w:p>
        </w:tc>
        <w:tc>
          <w:tcPr>
            <w:tcW w:w="986" w:type="dxa"/>
          </w:tcPr>
          <w:p w14:paraId="6CD7602D" w14:textId="78A3707D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1D91982F" w14:textId="6875BA4C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Bronchiectasis, RA </w:t>
            </w:r>
          </w:p>
        </w:tc>
      </w:tr>
      <w:tr w:rsidR="002F13E5" w:rsidRPr="003D091A" w14:paraId="6BD7D51A" w14:textId="77777777" w:rsidTr="00621095">
        <w:tc>
          <w:tcPr>
            <w:tcW w:w="1464" w:type="dxa"/>
          </w:tcPr>
          <w:p w14:paraId="7E5858AA" w14:textId="54B6009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56</w:t>
            </w:r>
          </w:p>
        </w:tc>
        <w:tc>
          <w:tcPr>
            <w:tcW w:w="2342" w:type="dxa"/>
          </w:tcPr>
          <w:p w14:paraId="0B8ECC3B" w14:textId="0B72375C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002" w:type="dxa"/>
          </w:tcPr>
          <w:p w14:paraId="5F9C001E" w14:textId="554D24E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1E4E74E2" w14:textId="6CD31691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 xml:space="preserve">MI patient </w:t>
            </w:r>
            <w:r w:rsidR="004B0C6D">
              <w:rPr>
                <w:sz w:val="20"/>
                <w:szCs w:val="20"/>
              </w:rPr>
              <w:t>6</w:t>
            </w:r>
          </w:p>
        </w:tc>
        <w:tc>
          <w:tcPr>
            <w:tcW w:w="1264" w:type="dxa"/>
          </w:tcPr>
          <w:p w14:paraId="31189C38" w14:textId="0639E5C6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87" w:type="dxa"/>
          </w:tcPr>
          <w:p w14:paraId="42E6D725" w14:textId="253F1D05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0</w:t>
            </w:r>
          </w:p>
        </w:tc>
        <w:tc>
          <w:tcPr>
            <w:tcW w:w="986" w:type="dxa"/>
          </w:tcPr>
          <w:p w14:paraId="2CD88680" w14:textId="37666E19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9ACB119" w14:textId="159AFA3B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Bronchiectasis</w:t>
            </w:r>
          </w:p>
        </w:tc>
      </w:tr>
      <w:tr w:rsidR="002F13E5" w:rsidRPr="004B0C6D" w14:paraId="511E0AA7" w14:textId="77777777" w:rsidTr="00621095">
        <w:tc>
          <w:tcPr>
            <w:tcW w:w="1464" w:type="dxa"/>
          </w:tcPr>
          <w:p w14:paraId="521748E5" w14:textId="4B8BED49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color w:val="000000"/>
                <w:sz w:val="20"/>
                <w:szCs w:val="20"/>
              </w:rPr>
              <w:t>WUMAC-057</w:t>
            </w:r>
          </w:p>
        </w:tc>
        <w:tc>
          <w:tcPr>
            <w:tcW w:w="2342" w:type="dxa"/>
          </w:tcPr>
          <w:p w14:paraId="564AA08F" w14:textId="7755909E" w:rsidR="002F13E5" w:rsidRPr="004B0C6D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chimaera-</w:t>
            </w:r>
            <w:proofErr w:type="spellStart"/>
            <w:r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393CBBC3" w14:textId="19D305F3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="004B0C6D"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62545C2B" w14:textId="7C6D0B64" w:rsidR="002F13E5" w:rsidRPr="004B0C6D" w:rsidRDefault="00DE56F4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 xml:space="preserve">WUMAC </w:t>
            </w:r>
            <w:r w:rsidR="002F13E5" w:rsidRPr="004B0C6D">
              <w:rPr>
                <w:sz w:val="20"/>
                <w:szCs w:val="20"/>
              </w:rPr>
              <w:t>M</w:t>
            </w:r>
            <w:r w:rsidR="004B0C6D" w:rsidRPr="004B0C6D">
              <w:rPr>
                <w:sz w:val="20"/>
                <w:szCs w:val="20"/>
              </w:rPr>
              <w:t>I</w:t>
            </w:r>
            <w:r w:rsidR="002F13E5" w:rsidRPr="004B0C6D">
              <w:rPr>
                <w:sz w:val="20"/>
                <w:szCs w:val="20"/>
              </w:rPr>
              <w:t xml:space="preserve"> patient </w:t>
            </w:r>
            <w:r w:rsidR="004B0C6D" w:rsidRPr="004B0C6D">
              <w:rPr>
                <w:sz w:val="20"/>
                <w:szCs w:val="20"/>
              </w:rPr>
              <w:t>5</w:t>
            </w:r>
          </w:p>
        </w:tc>
        <w:tc>
          <w:tcPr>
            <w:tcW w:w="1264" w:type="dxa"/>
          </w:tcPr>
          <w:p w14:paraId="3092ABE2" w14:textId="2A2DB907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87" w:type="dxa"/>
          </w:tcPr>
          <w:p w14:paraId="5960DBCD" w14:textId="747D4F48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>60-70</w:t>
            </w:r>
          </w:p>
        </w:tc>
        <w:tc>
          <w:tcPr>
            <w:tcW w:w="986" w:type="dxa"/>
          </w:tcPr>
          <w:p w14:paraId="73DD1CD0" w14:textId="151F6799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4A7537F" w14:textId="60E4D0B4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>Bronchiectasis, breast cancer in remission</w:t>
            </w:r>
          </w:p>
        </w:tc>
      </w:tr>
      <w:tr w:rsidR="002F13E5" w:rsidRPr="003D091A" w14:paraId="610E057A" w14:textId="77777777" w:rsidTr="00621095">
        <w:tc>
          <w:tcPr>
            <w:tcW w:w="1464" w:type="dxa"/>
          </w:tcPr>
          <w:p w14:paraId="088B7E17" w14:textId="6FFAEAC7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color w:val="000000"/>
                <w:sz w:val="20"/>
                <w:szCs w:val="20"/>
              </w:rPr>
              <w:t>WUMAC-058</w:t>
            </w:r>
          </w:p>
        </w:tc>
        <w:tc>
          <w:tcPr>
            <w:tcW w:w="2342" w:type="dxa"/>
          </w:tcPr>
          <w:p w14:paraId="488CB1A9" w14:textId="33B49086" w:rsidR="002F13E5" w:rsidRPr="004B0C6D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chimaera-</w:t>
            </w:r>
            <w:proofErr w:type="spellStart"/>
            <w:r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2002" w:type="dxa"/>
          </w:tcPr>
          <w:p w14:paraId="2EC9842B" w14:textId="790CD080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="004B0C6D" w:rsidRPr="004B0C6D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</w:p>
        </w:tc>
        <w:tc>
          <w:tcPr>
            <w:tcW w:w="1416" w:type="dxa"/>
          </w:tcPr>
          <w:p w14:paraId="6A70EE87" w14:textId="026ACDDA" w:rsidR="002F13E5" w:rsidRPr="004B0C6D" w:rsidRDefault="00DE56F4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 xml:space="preserve">WUMAC </w:t>
            </w:r>
            <w:r w:rsidR="002F13E5" w:rsidRPr="004B0C6D">
              <w:rPr>
                <w:sz w:val="20"/>
                <w:szCs w:val="20"/>
              </w:rPr>
              <w:t>M</w:t>
            </w:r>
            <w:r w:rsidR="004B0C6D" w:rsidRPr="004B0C6D">
              <w:rPr>
                <w:sz w:val="20"/>
                <w:szCs w:val="20"/>
              </w:rPr>
              <w:t>I</w:t>
            </w:r>
            <w:r w:rsidR="002F13E5" w:rsidRPr="004B0C6D">
              <w:rPr>
                <w:sz w:val="20"/>
                <w:szCs w:val="20"/>
              </w:rPr>
              <w:t xml:space="preserve"> patient </w:t>
            </w:r>
            <w:r w:rsidR="004B0C6D" w:rsidRPr="004B0C6D">
              <w:rPr>
                <w:sz w:val="20"/>
                <w:szCs w:val="20"/>
              </w:rPr>
              <w:t>5</w:t>
            </w:r>
          </w:p>
        </w:tc>
        <w:tc>
          <w:tcPr>
            <w:tcW w:w="1264" w:type="dxa"/>
          </w:tcPr>
          <w:p w14:paraId="67BB2FC0" w14:textId="7307ACB5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87" w:type="dxa"/>
          </w:tcPr>
          <w:p w14:paraId="097B9766" w14:textId="01FFE8B2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>60-70</w:t>
            </w:r>
          </w:p>
        </w:tc>
        <w:tc>
          <w:tcPr>
            <w:tcW w:w="986" w:type="dxa"/>
          </w:tcPr>
          <w:p w14:paraId="656BDC2D" w14:textId="7C9BA672" w:rsidR="002F13E5" w:rsidRPr="004B0C6D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75EA860F" w14:textId="7B9C1A51" w:rsidR="002F13E5" w:rsidRPr="00A73204" w:rsidRDefault="002F13E5" w:rsidP="002F13E5">
            <w:pPr>
              <w:rPr>
                <w:sz w:val="20"/>
                <w:szCs w:val="20"/>
              </w:rPr>
            </w:pPr>
            <w:r w:rsidRPr="004B0C6D">
              <w:rPr>
                <w:sz w:val="20"/>
                <w:szCs w:val="20"/>
              </w:rPr>
              <w:t>Bronchiectasis, breast cancer in remission</w:t>
            </w:r>
          </w:p>
        </w:tc>
      </w:tr>
      <w:tr w:rsidR="002F13E5" w:rsidRPr="003D091A" w14:paraId="08CB7BB3" w14:textId="77777777" w:rsidTr="00621095">
        <w:tc>
          <w:tcPr>
            <w:tcW w:w="1464" w:type="dxa"/>
          </w:tcPr>
          <w:p w14:paraId="71F4FC00" w14:textId="11C6CA1E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60</w:t>
            </w:r>
          </w:p>
        </w:tc>
        <w:tc>
          <w:tcPr>
            <w:tcW w:w="2342" w:type="dxa"/>
          </w:tcPr>
          <w:p w14:paraId="087B0DD1" w14:textId="3D756216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6B7D87D5" w14:textId="5BE9F89F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5E746E4E" w14:textId="5C6B83BE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6</w:t>
            </w:r>
          </w:p>
        </w:tc>
        <w:tc>
          <w:tcPr>
            <w:tcW w:w="1264" w:type="dxa"/>
          </w:tcPr>
          <w:p w14:paraId="5F61102B" w14:textId="1C2F2364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33B88C2A" w14:textId="714BA722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80</w:t>
            </w:r>
          </w:p>
        </w:tc>
        <w:tc>
          <w:tcPr>
            <w:tcW w:w="986" w:type="dxa"/>
          </w:tcPr>
          <w:p w14:paraId="49E5FB54" w14:textId="7688BED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16E797B7" w14:textId="294B7D9A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GERD, RA </w:t>
            </w:r>
          </w:p>
        </w:tc>
      </w:tr>
      <w:tr w:rsidR="002F13E5" w:rsidRPr="003D091A" w14:paraId="0AF49D79" w14:textId="77777777" w:rsidTr="00621095">
        <w:tc>
          <w:tcPr>
            <w:tcW w:w="1464" w:type="dxa"/>
          </w:tcPr>
          <w:p w14:paraId="0155355B" w14:textId="6B75DE9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62</w:t>
            </w:r>
          </w:p>
        </w:tc>
        <w:tc>
          <w:tcPr>
            <w:tcW w:w="2342" w:type="dxa"/>
          </w:tcPr>
          <w:p w14:paraId="351A1D98" w14:textId="5A3ADC3C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55FA3A5E" w14:textId="210E50F9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3CECA7CB" w14:textId="23A9FF12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7</w:t>
            </w:r>
          </w:p>
        </w:tc>
        <w:tc>
          <w:tcPr>
            <w:tcW w:w="1264" w:type="dxa"/>
          </w:tcPr>
          <w:p w14:paraId="4B1A2619" w14:textId="5F40205B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5DEDF861" w14:textId="34DC7E4A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986" w:type="dxa"/>
          </w:tcPr>
          <w:p w14:paraId="0D5E7A2E" w14:textId="312EB4A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7C82017C" w14:textId="6DF6B23F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CF</w:t>
            </w:r>
          </w:p>
        </w:tc>
      </w:tr>
      <w:tr w:rsidR="002F13E5" w:rsidRPr="003D091A" w14:paraId="6E67926E" w14:textId="77777777" w:rsidTr="00621095">
        <w:tc>
          <w:tcPr>
            <w:tcW w:w="1464" w:type="dxa"/>
          </w:tcPr>
          <w:p w14:paraId="6549DD88" w14:textId="758C6818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64</w:t>
            </w:r>
          </w:p>
        </w:tc>
        <w:tc>
          <w:tcPr>
            <w:tcW w:w="2342" w:type="dxa"/>
          </w:tcPr>
          <w:p w14:paraId="5AF8E854" w14:textId="23504D7E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25D64BFF" w14:textId="1C67B55B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</w:p>
        </w:tc>
        <w:tc>
          <w:tcPr>
            <w:tcW w:w="1416" w:type="dxa"/>
          </w:tcPr>
          <w:p w14:paraId="5DC49B8C" w14:textId="4BAB105B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A patient 8</w:t>
            </w:r>
          </w:p>
        </w:tc>
        <w:tc>
          <w:tcPr>
            <w:tcW w:w="1264" w:type="dxa"/>
          </w:tcPr>
          <w:p w14:paraId="0734D3B6" w14:textId="36AD865F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5A902E56" w14:textId="623E1F99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  <w:tc>
          <w:tcPr>
            <w:tcW w:w="986" w:type="dxa"/>
          </w:tcPr>
          <w:p w14:paraId="684E8955" w14:textId="2E3A88F6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27F777E5" w14:textId="17D545AC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 xml:space="preserve">DM, </w:t>
            </w:r>
            <w:r>
              <w:rPr>
                <w:sz w:val="20"/>
                <w:szCs w:val="20"/>
              </w:rPr>
              <w:t>PHTN</w:t>
            </w:r>
          </w:p>
        </w:tc>
      </w:tr>
      <w:tr w:rsidR="002F13E5" w:rsidRPr="003D091A" w14:paraId="22C06C8B" w14:textId="77777777" w:rsidTr="00621095">
        <w:tc>
          <w:tcPr>
            <w:tcW w:w="1464" w:type="dxa"/>
          </w:tcPr>
          <w:p w14:paraId="16698AA9" w14:textId="6ED65D35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color w:val="000000"/>
                <w:sz w:val="20"/>
                <w:szCs w:val="20"/>
              </w:rPr>
              <w:t>WUMAC-066</w:t>
            </w:r>
          </w:p>
        </w:tc>
        <w:tc>
          <w:tcPr>
            <w:tcW w:w="2342" w:type="dxa"/>
          </w:tcPr>
          <w:p w14:paraId="062964A5" w14:textId="45BE31DB" w:rsidR="002F13E5" w:rsidRPr="00A73204" w:rsidRDefault="002F13E5" w:rsidP="002F13E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kern w:val="24"/>
                <w:sz w:val="20"/>
                <w:szCs w:val="20"/>
              </w:rPr>
              <w:t>M. avium</w:t>
            </w: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A73204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7EF721B4" w14:textId="19F5CF96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M. </w:t>
            </w:r>
            <w:proofErr w:type="spellStart"/>
            <w:r w:rsidRPr="00A73204">
              <w:rPr>
                <w:i/>
                <w:iCs/>
                <w:color w:val="000000"/>
                <w:kern w:val="24"/>
                <w:sz w:val="20"/>
                <w:szCs w:val="20"/>
              </w:rPr>
              <w:t>marseillense</w:t>
            </w:r>
            <w:proofErr w:type="spellEnd"/>
          </w:p>
        </w:tc>
        <w:tc>
          <w:tcPr>
            <w:tcW w:w="1416" w:type="dxa"/>
          </w:tcPr>
          <w:p w14:paraId="69F9433E" w14:textId="7C9F6373" w:rsidR="002F13E5" w:rsidRPr="00A73204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A73204">
              <w:rPr>
                <w:sz w:val="20"/>
                <w:szCs w:val="20"/>
              </w:rPr>
              <w:t>MM patient 1</w:t>
            </w:r>
          </w:p>
        </w:tc>
        <w:tc>
          <w:tcPr>
            <w:tcW w:w="1264" w:type="dxa"/>
          </w:tcPr>
          <w:p w14:paraId="7C7B1D6A" w14:textId="7EDFD12A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1A95972A" w14:textId="22ABAB23" w:rsidR="002F13E5" w:rsidRPr="00A73204" w:rsidRDefault="002F13E5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90</w:t>
            </w:r>
          </w:p>
        </w:tc>
        <w:tc>
          <w:tcPr>
            <w:tcW w:w="986" w:type="dxa"/>
          </w:tcPr>
          <w:p w14:paraId="77D4E079" w14:textId="52F43327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3CB48754" w14:textId="7D3A885B" w:rsidR="002F13E5" w:rsidRPr="00A73204" w:rsidRDefault="002F13E5" w:rsidP="002F13E5">
            <w:pPr>
              <w:rPr>
                <w:sz w:val="20"/>
                <w:szCs w:val="20"/>
              </w:rPr>
            </w:pPr>
            <w:r w:rsidRPr="00A73204">
              <w:rPr>
                <w:sz w:val="20"/>
                <w:szCs w:val="20"/>
              </w:rPr>
              <w:t>Bronchiectasis, COPD</w:t>
            </w:r>
          </w:p>
        </w:tc>
      </w:tr>
      <w:tr w:rsidR="002F13E5" w:rsidRPr="003D091A" w14:paraId="4E98E8B2" w14:textId="77777777" w:rsidTr="00621095">
        <w:trPr>
          <w:trHeight w:val="67"/>
        </w:trPr>
        <w:tc>
          <w:tcPr>
            <w:tcW w:w="1464" w:type="dxa"/>
          </w:tcPr>
          <w:p w14:paraId="4B10DD5F" w14:textId="3547BC91" w:rsidR="002F13E5" w:rsidRPr="0085140C" w:rsidRDefault="002F13E5" w:rsidP="002F13E5">
            <w:pPr>
              <w:rPr>
                <w:sz w:val="20"/>
                <w:szCs w:val="20"/>
              </w:rPr>
            </w:pPr>
            <w:r w:rsidRPr="0085140C">
              <w:rPr>
                <w:color w:val="000000"/>
                <w:sz w:val="20"/>
                <w:szCs w:val="20"/>
              </w:rPr>
              <w:t>WUMAC-067</w:t>
            </w:r>
          </w:p>
        </w:tc>
        <w:tc>
          <w:tcPr>
            <w:tcW w:w="2342" w:type="dxa"/>
          </w:tcPr>
          <w:p w14:paraId="056B0C3D" w14:textId="7CAAFD54" w:rsidR="002F13E5" w:rsidRPr="0085140C" w:rsidRDefault="002F13E5" w:rsidP="002F13E5">
            <w:pPr>
              <w:rPr>
                <w:color w:val="000000"/>
                <w:kern w:val="24"/>
                <w:sz w:val="20"/>
                <w:szCs w:val="20"/>
              </w:rPr>
            </w:pPr>
            <w:r w:rsidRPr="0085140C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M. avium-</w:t>
            </w:r>
            <w:proofErr w:type="spellStart"/>
            <w:r w:rsidRPr="0085140C">
              <w:rPr>
                <w:i/>
                <w:iCs/>
                <w:color w:val="000000"/>
                <w:kern w:val="24"/>
                <w:sz w:val="20"/>
                <w:szCs w:val="20"/>
              </w:rPr>
              <w:t>intracellulare</w:t>
            </w:r>
            <w:proofErr w:type="spellEnd"/>
            <w:r w:rsidRPr="0085140C">
              <w:rPr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85140C">
              <w:rPr>
                <w:color w:val="000000"/>
                <w:kern w:val="24"/>
                <w:sz w:val="20"/>
                <w:szCs w:val="20"/>
              </w:rPr>
              <w:t>complex</w:t>
            </w:r>
          </w:p>
        </w:tc>
        <w:tc>
          <w:tcPr>
            <w:tcW w:w="2002" w:type="dxa"/>
          </w:tcPr>
          <w:p w14:paraId="4EAA033F" w14:textId="7D06B56D" w:rsidR="002F13E5" w:rsidRPr="0085140C" w:rsidRDefault="002F13E5" w:rsidP="002F13E5">
            <w:pPr>
              <w:rPr>
                <w:sz w:val="20"/>
                <w:szCs w:val="20"/>
              </w:rPr>
            </w:pPr>
            <w:r w:rsidRPr="0085140C">
              <w:rPr>
                <w:color w:val="000000"/>
                <w:kern w:val="24"/>
                <w:sz w:val="20"/>
                <w:szCs w:val="20"/>
              </w:rPr>
              <w:t>Novel species</w:t>
            </w:r>
          </w:p>
        </w:tc>
        <w:tc>
          <w:tcPr>
            <w:tcW w:w="1416" w:type="dxa"/>
          </w:tcPr>
          <w:p w14:paraId="61096D49" w14:textId="09B71E4E" w:rsidR="002F13E5" w:rsidRPr="0085140C" w:rsidRDefault="00DE56F4" w:rsidP="002F13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UMAC </w:t>
            </w:r>
            <w:r w:rsidR="002F13E5" w:rsidRPr="0085140C">
              <w:rPr>
                <w:sz w:val="20"/>
                <w:szCs w:val="20"/>
              </w:rPr>
              <w:t>MN patient 1</w:t>
            </w:r>
          </w:p>
        </w:tc>
        <w:tc>
          <w:tcPr>
            <w:tcW w:w="1264" w:type="dxa"/>
          </w:tcPr>
          <w:p w14:paraId="00D227A0" w14:textId="50884A88" w:rsidR="002F13E5" w:rsidRPr="0085140C" w:rsidRDefault="002F13E5" w:rsidP="002F13E5">
            <w:pPr>
              <w:rPr>
                <w:sz w:val="20"/>
                <w:szCs w:val="20"/>
              </w:rPr>
            </w:pPr>
            <w:r w:rsidRPr="0085140C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41B27950" w14:textId="1108FA61" w:rsidR="002F13E5" w:rsidRPr="0085140C" w:rsidRDefault="002F13E5" w:rsidP="002F13E5">
            <w:pPr>
              <w:rPr>
                <w:sz w:val="20"/>
                <w:szCs w:val="20"/>
              </w:rPr>
            </w:pPr>
            <w:r w:rsidRPr="0085140C">
              <w:rPr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76E4CC33" w14:textId="1079A529" w:rsidR="002F13E5" w:rsidRPr="0085140C" w:rsidRDefault="002F13E5" w:rsidP="002F13E5">
            <w:pPr>
              <w:rPr>
                <w:sz w:val="20"/>
                <w:szCs w:val="20"/>
              </w:rPr>
            </w:pPr>
            <w:r w:rsidRPr="0085140C">
              <w:rPr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427AAE13" w14:textId="57236765" w:rsidR="002F13E5" w:rsidRPr="0085140C" w:rsidRDefault="002F13E5" w:rsidP="002F13E5">
            <w:pPr>
              <w:rPr>
                <w:sz w:val="20"/>
                <w:szCs w:val="20"/>
              </w:rPr>
            </w:pPr>
            <w:r w:rsidRPr="0085140C">
              <w:rPr>
                <w:sz w:val="20"/>
                <w:szCs w:val="20"/>
              </w:rPr>
              <w:t>GERD, sarcoidosis, PHTN, lung transplant</w:t>
            </w:r>
          </w:p>
        </w:tc>
      </w:tr>
      <w:tr w:rsidR="007659BE" w:rsidRPr="003D091A" w14:paraId="1EE4FDA3" w14:textId="77777777" w:rsidTr="00621095">
        <w:trPr>
          <w:trHeight w:val="67"/>
        </w:trPr>
        <w:tc>
          <w:tcPr>
            <w:tcW w:w="1464" w:type="dxa"/>
          </w:tcPr>
          <w:p w14:paraId="20BC3B11" w14:textId="01611306" w:rsidR="007659BE" w:rsidRPr="0085140C" w:rsidRDefault="007659BE" w:rsidP="00621095">
            <w:pPr>
              <w:rPr>
                <w:color w:val="000000"/>
                <w:sz w:val="20"/>
                <w:szCs w:val="20"/>
              </w:rPr>
            </w:pPr>
            <w:r w:rsidRPr="0085140C">
              <w:rPr>
                <w:color w:val="000000"/>
                <w:sz w:val="20"/>
                <w:szCs w:val="20"/>
              </w:rPr>
              <w:t>FLAC0117</w:t>
            </w:r>
          </w:p>
        </w:tc>
        <w:tc>
          <w:tcPr>
            <w:tcW w:w="2342" w:type="dxa"/>
          </w:tcPr>
          <w:p w14:paraId="7032C859" w14:textId="33559DE1" w:rsidR="007659BE" w:rsidRPr="0085140C" w:rsidRDefault="007659BE" w:rsidP="00621095">
            <w:pPr>
              <w:rPr>
                <w:color w:val="000000"/>
                <w:kern w:val="24"/>
                <w:sz w:val="20"/>
                <w:szCs w:val="20"/>
              </w:rPr>
            </w:pPr>
            <w:r w:rsidRPr="0085140C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673D01FB" w14:textId="49D11BDC" w:rsidR="007659BE" w:rsidRPr="0085140C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85140C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2A81D992" w14:textId="3A67323F" w:rsidR="007659BE" w:rsidRPr="0085140C" w:rsidRDefault="00621095" w:rsidP="006210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C MA patient 3</w:t>
            </w:r>
          </w:p>
        </w:tc>
        <w:tc>
          <w:tcPr>
            <w:tcW w:w="1264" w:type="dxa"/>
          </w:tcPr>
          <w:p w14:paraId="52847248" w14:textId="523DE77C" w:rsidR="007659BE" w:rsidRPr="0085140C" w:rsidRDefault="007659BE" w:rsidP="00621095">
            <w:pPr>
              <w:rPr>
                <w:color w:val="000000"/>
                <w:sz w:val="20"/>
                <w:szCs w:val="20"/>
              </w:rPr>
            </w:pPr>
            <w:r w:rsidRPr="0085140C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3E210F7F" w14:textId="390B190B" w:rsidR="007659BE" w:rsidRPr="0085140C" w:rsidRDefault="007659BE" w:rsidP="00621095">
            <w:pPr>
              <w:rPr>
                <w:sz w:val="20"/>
                <w:szCs w:val="20"/>
              </w:rPr>
            </w:pPr>
            <w:r w:rsidRPr="0085140C">
              <w:rPr>
                <w:color w:val="000000"/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155C3EBA" w14:textId="7E678904" w:rsidR="007659BE" w:rsidRPr="0085140C" w:rsidRDefault="007659BE" w:rsidP="00621095">
            <w:pPr>
              <w:rPr>
                <w:sz w:val="20"/>
                <w:szCs w:val="20"/>
              </w:rPr>
            </w:pPr>
            <w:r w:rsidRPr="0085140C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EDF12E8" w14:textId="4916BDF5" w:rsidR="007659BE" w:rsidRPr="0085140C" w:rsidRDefault="007659BE" w:rsidP="00621095">
            <w:pPr>
              <w:rPr>
                <w:sz w:val="20"/>
                <w:szCs w:val="20"/>
              </w:rPr>
            </w:pPr>
            <w:r w:rsidRPr="0085140C">
              <w:rPr>
                <w:color w:val="000000"/>
                <w:sz w:val="20"/>
                <w:szCs w:val="20"/>
              </w:rPr>
              <w:t>CF, GERD</w:t>
            </w:r>
          </w:p>
        </w:tc>
      </w:tr>
      <w:tr w:rsidR="007659BE" w:rsidRPr="003D091A" w14:paraId="0997DC44" w14:textId="77777777" w:rsidTr="00621095">
        <w:trPr>
          <w:trHeight w:val="67"/>
        </w:trPr>
        <w:tc>
          <w:tcPr>
            <w:tcW w:w="1464" w:type="dxa"/>
          </w:tcPr>
          <w:p w14:paraId="38932E4F" w14:textId="04238A1A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130</w:t>
            </w:r>
          </w:p>
        </w:tc>
        <w:tc>
          <w:tcPr>
            <w:tcW w:w="2342" w:type="dxa"/>
          </w:tcPr>
          <w:p w14:paraId="01645635" w14:textId="0B810842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014BEA00" w14:textId="7626B00B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585CC510" w14:textId="6BA4C2D8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1</w:t>
            </w:r>
          </w:p>
        </w:tc>
        <w:tc>
          <w:tcPr>
            <w:tcW w:w="1264" w:type="dxa"/>
          </w:tcPr>
          <w:p w14:paraId="7A00CB97" w14:textId="2BE65D1C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0B8F4A1B" w14:textId="1E890582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986" w:type="dxa"/>
          </w:tcPr>
          <w:p w14:paraId="131AB72B" w14:textId="08EF4D48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2F1996F" w14:textId="143AAABF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 xml:space="preserve">CF, ABPA </w:t>
            </w:r>
          </w:p>
        </w:tc>
      </w:tr>
      <w:tr w:rsidR="007659BE" w:rsidRPr="003D091A" w14:paraId="02E164ED" w14:textId="77777777" w:rsidTr="00621095">
        <w:trPr>
          <w:trHeight w:val="67"/>
        </w:trPr>
        <w:tc>
          <w:tcPr>
            <w:tcW w:w="1464" w:type="dxa"/>
          </w:tcPr>
          <w:p w14:paraId="067091BC" w14:textId="6275AE68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146</w:t>
            </w:r>
          </w:p>
        </w:tc>
        <w:tc>
          <w:tcPr>
            <w:tcW w:w="2342" w:type="dxa"/>
          </w:tcPr>
          <w:p w14:paraId="27938595" w14:textId="768E407C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61786604" w14:textId="3F721ED3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62EE8CD4" w14:textId="624AA03A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4</w:t>
            </w:r>
          </w:p>
        </w:tc>
        <w:tc>
          <w:tcPr>
            <w:tcW w:w="1264" w:type="dxa"/>
          </w:tcPr>
          <w:p w14:paraId="749D9800" w14:textId="3F8EC593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5CDD22EC" w14:textId="527AA977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2A91995E" w14:textId="7116A363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2EB578A0" w14:textId="5560025F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GERD, CFRD</w:t>
            </w:r>
          </w:p>
        </w:tc>
      </w:tr>
      <w:tr w:rsidR="007659BE" w:rsidRPr="003D091A" w14:paraId="7DB172FF" w14:textId="77777777" w:rsidTr="00621095">
        <w:trPr>
          <w:trHeight w:val="67"/>
        </w:trPr>
        <w:tc>
          <w:tcPr>
            <w:tcW w:w="1464" w:type="dxa"/>
          </w:tcPr>
          <w:p w14:paraId="1F987242" w14:textId="57B0C280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155</w:t>
            </w:r>
          </w:p>
        </w:tc>
        <w:tc>
          <w:tcPr>
            <w:tcW w:w="2342" w:type="dxa"/>
          </w:tcPr>
          <w:p w14:paraId="36640A25" w14:textId="4A4CB960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36E601D0" w14:textId="18156084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30E05045" w14:textId="2F80F870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2</w:t>
            </w:r>
          </w:p>
        </w:tc>
        <w:tc>
          <w:tcPr>
            <w:tcW w:w="1264" w:type="dxa"/>
          </w:tcPr>
          <w:p w14:paraId="28743A63" w14:textId="633E8067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0DF0C135" w14:textId="528420AD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30-40</w:t>
            </w:r>
          </w:p>
        </w:tc>
        <w:tc>
          <w:tcPr>
            <w:tcW w:w="986" w:type="dxa"/>
          </w:tcPr>
          <w:p w14:paraId="6830CE8A" w14:textId="0CDBF3FB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33707E7E" w14:textId="29B525CC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CFRD</w:t>
            </w:r>
          </w:p>
        </w:tc>
      </w:tr>
      <w:tr w:rsidR="007659BE" w:rsidRPr="003D091A" w14:paraId="350E8DCC" w14:textId="77777777" w:rsidTr="00621095">
        <w:trPr>
          <w:trHeight w:val="67"/>
        </w:trPr>
        <w:tc>
          <w:tcPr>
            <w:tcW w:w="1464" w:type="dxa"/>
          </w:tcPr>
          <w:p w14:paraId="16D6EBC5" w14:textId="3322869C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161</w:t>
            </w:r>
          </w:p>
        </w:tc>
        <w:tc>
          <w:tcPr>
            <w:tcW w:w="2342" w:type="dxa"/>
          </w:tcPr>
          <w:p w14:paraId="4E1F9EC9" w14:textId="0E13AD1A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2E1B6408" w14:textId="072475F5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6BD946AB" w14:textId="5BD5E47F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5</w:t>
            </w:r>
          </w:p>
        </w:tc>
        <w:tc>
          <w:tcPr>
            <w:tcW w:w="1264" w:type="dxa"/>
          </w:tcPr>
          <w:p w14:paraId="0978FE11" w14:textId="6FD0CDC0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87" w:type="dxa"/>
          </w:tcPr>
          <w:p w14:paraId="01B7940B" w14:textId="53B776D2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40-50</w:t>
            </w:r>
          </w:p>
        </w:tc>
        <w:tc>
          <w:tcPr>
            <w:tcW w:w="986" w:type="dxa"/>
          </w:tcPr>
          <w:p w14:paraId="7AB71082" w14:textId="4438C1D5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5C013301" w14:textId="61477BE9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</w:t>
            </w:r>
          </w:p>
        </w:tc>
      </w:tr>
      <w:tr w:rsidR="007659BE" w:rsidRPr="003D091A" w14:paraId="3566C75D" w14:textId="77777777" w:rsidTr="00621095">
        <w:trPr>
          <w:trHeight w:val="67"/>
        </w:trPr>
        <w:tc>
          <w:tcPr>
            <w:tcW w:w="1464" w:type="dxa"/>
          </w:tcPr>
          <w:p w14:paraId="5AE02362" w14:textId="4E92EDE8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165</w:t>
            </w:r>
          </w:p>
        </w:tc>
        <w:tc>
          <w:tcPr>
            <w:tcW w:w="2342" w:type="dxa"/>
          </w:tcPr>
          <w:p w14:paraId="63BA4250" w14:textId="23E4712C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7B8EDD7C" w14:textId="1CCDEEDB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32D3E9DD" w14:textId="706DFB7A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6</w:t>
            </w:r>
          </w:p>
        </w:tc>
        <w:tc>
          <w:tcPr>
            <w:tcW w:w="1264" w:type="dxa"/>
          </w:tcPr>
          <w:p w14:paraId="06BF9B08" w14:textId="387232E4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7FAB29EA" w14:textId="2A4B0FF0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986" w:type="dxa"/>
          </w:tcPr>
          <w:p w14:paraId="6473F60F" w14:textId="6C87F0A9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4FB3879F" w14:textId="0E697177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GERD</w:t>
            </w:r>
          </w:p>
        </w:tc>
      </w:tr>
      <w:tr w:rsidR="007659BE" w:rsidRPr="003D091A" w14:paraId="573204E9" w14:textId="77777777" w:rsidTr="00621095">
        <w:trPr>
          <w:trHeight w:val="67"/>
        </w:trPr>
        <w:tc>
          <w:tcPr>
            <w:tcW w:w="1464" w:type="dxa"/>
          </w:tcPr>
          <w:p w14:paraId="29E1C2A1" w14:textId="75BDB1F3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216</w:t>
            </w:r>
          </w:p>
        </w:tc>
        <w:tc>
          <w:tcPr>
            <w:tcW w:w="2342" w:type="dxa"/>
          </w:tcPr>
          <w:p w14:paraId="54F474B3" w14:textId="0DD67DB4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412DEB8B" w14:textId="7481DC86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19B1F848" w14:textId="22CB3104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1</w:t>
            </w:r>
          </w:p>
        </w:tc>
        <w:tc>
          <w:tcPr>
            <w:tcW w:w="1264" w:type="dxa"/>
          </w:tcPr>
          <w:p w14:paraId="5B8EB241" w14:textId="10171D49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0C594820" w14:textId="695C82DE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986" w:type="dxa"/>
          </w:tcPr>
          <w:p w14:paraId="5830A54D" w14:textId="4A562173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5D426538" w14:textId="7C5180E1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 xml:space="preserve">CF, ABPA </w:t>
            </w:r>
          </w:p>
        </w:tc>
      </w:tr>
      <w:tr w:rsidR="007659BE" w:rsidRPr="003D091A" w14:paraId="1B0775CA" w14:textId="77777777" w:rsidTr="00621095">
        <w:trPr>
          <w:trHeight w:val="67"/>
        </w:trPr>
        <w:tc>
          <w:tcPr>
            <w:tcW w:w="1464" w:type="dxa"/>
          </w:tcPr>
          <w:p w14:paraId="0C7B2477" w14:textId="09609ADC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256</w:t>
            </w:r>
          </w:p>
        </w:tc>
        <w:tc>
          <w:tcPr>
            <w:tcW w:w="2342" w:type="dxa"/>
          </w:tcPr>
          <w:p w14:paraId="6B329091" w14:textId="78A11843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0DE0F261" w14:textId="34F60621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09BF35B4" w14:textId="79395698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7</w:t>
            </w:r>
          </w:p>
        </w:tc>
        <w:tc>
          <w:tcPr>
            <w:tcW w:w="1264" w:type="dxa"/>
          </w:tcPr>
          <w:p w14:paraId="077BF24A" w14:textId="61CB45CB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87" w:type="dxa"/>
          </w:tcPr>
          <w:p w14:paraId="390AC7B1" w14:textId="640888AF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986" w:type="dxa"/>
          </w:tcPr>
          <w:p w14:paraId="6D9B9DBA" w14:textId="0185CE0C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5FECCE7" w14:textId="74F99A2F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</w:t>
            </w:r>
          </w:p>
        </w:tc>
      </w:tr>
      <w:tr w:rsidR="007659BE" w:rsidRPr="003D091A" w14:paraId="759E8F15" w14:textId="77777777" w:rsidTr="00621095">
        <w:trPr>
          <w:trHeight w:val="67"/>
        </w:trPr>
        <w:tc>
          <w:tcPr>
            <w:tcW w:w="1464" w:type="dxa"/>
          </w:tcPr>
          <w:p w14:paraId="0E1739FF" w14:textId="5A21ACD5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0257</w:t>
            </w:r>
          </w:p>
        </w:tc>
        <w:tc>
          <w:tcPr>
            <w:tcW w:w="2342" w:type="dxa"/>
          </w:tcPr>
          <w:p w14:paraId="2C18942D" w14:textId="4B0B82FB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45F94017" w14:textId="5D55E6CB" w:rsidR="007659BE" w:rsidRPr="00CC7E3B" w:rsidRDefault="007659BE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061C7F9C" w14:textId="66982711" w:rsidR="007659BE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8</w:t>
            </w:r>
          </w:p>
        </w:tc>
        <w:tc>
          <w:tcPr>
            <w:tcW w:w="1264" w:type="dxa"/>
          </w:tcPr>
          <w:p w14:paraId="0E584191" w14:textId="4E417980" w:rsidR="007659BE" w:rsidRPr="00CC7E3B" w:rsidRDefault="007659BE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2015</w:t>
            </w:r>
          </w:p>
        </w:tc>
        <w:tc>
          <w:tcPr>
            <w:tcW w:w="687" w:type="dxa"/>
          </w:tcPr>
          <w:p w14:paraId="6AD80C7F" w14:textId="12453E2F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30-40</w:t>
            </w:r>
          </w:p>
        </w:tc>
        <w:tc>
          <w:tcPr>
            <w:tcW w:w="986" w:type="dxa"/>
          </w:tcPr>
          <w:p w14:paraId="7D646682" w14:textId="40C68311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FBD8B88" w14:textId="71A8D31A" w:rsidR="007659BE" w:rsidRPr="00CC7E3B" w:rsidRDefault="007659BE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CF</w:t>
            </w:r>
          </w:p>
        </w:tc>
      </w:tr>
      <w:tr w:rsidR="00621095" w:rsidRPr="003D091A" w14:paraId="197FF6E0" w14:textId="77777777" w:rsidTr="00621095">
        <w:trPr>
          <w:trHeight w:val="67"/>
        </w:trPr>
        <w:tc>
          <w:tcPr>
            <w:tcW w:w="1464" w:type="dxa"/>
          </w:tcPr>
          <w:p w14:paraId="556BE443" w14:textId="58F04916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lastRenderedPageBreak/>
              <w:t>FLAC0260</w:t>
            </w:r>
          </w:p>
        </w:tc>
        <w:tc>
          <w:tcPr>
            <w:tcW w:w="2342" w:type="dxa"/>
          </w:tcPr>
          <w:p w14:paraId="2720B974" w14:textId="13ACA6D6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2D776C30" w14:textId="4383EC89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597E2722" w14:textId="328774C5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2</w:t>
            </w:r>
          </w:p>
        </w:tc>
        <w:tc>
          <w:tcPr>
            <w:tcW w:w="1264" w:type="dxa"/>
          </w:tcPr>
          <w:p w14:paraId="57B017F2" w14:textId="40DF0DE6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19937B87" w14:textId="4F30D1B8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30-40</w:t>
            </w:r>
          </w:p>
        </w:tc>
        <w:tc>
          <w:tcPr>
            <w:tcW w:w="986" w:type="dxa"/>
          </w:tcPr>
          <w:p w14:paraId="49F6B100" w14:textId="5EE8E6E7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17F1275E" w14:textId="6DBDF976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CFRD</w:t>
            </w:r>
          </w:p>
        </w:tc>
      </w:tr>
      <w:tr w:rsidR="00621095" w:rsidRPr="003D091A" w14:paraId="179F7E85" w14:textId="77777777" w:rsidTr="00621095">
        <w:trPr>
          <w:trHeight w:val="67"/>
        </w:trPr>
        <w:tc>
          <w:tcPr>
            <w:tcW w:w="1464" w:type="dxa"/>
          </w:tcPr>
          <w:p w14:paraId="3FF3A618" w14:textId="1530A570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346</w:t>
            </w:r>
          </w:p>
        </w:tc>
        <w:tc>
          <w:tcPr>
            <w:tcW w:w="2342" w:type="dxa"/>
          </w:tcPr>
          <w:p w14:paraId="0137C0A3" w14:textId="61891670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52E5DF7E" w14:textId="680D293C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57BBBA0B" w14:textId="4D48BECE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9</w:t>
            </w:r>
          </w:p>
        </w:tc>
        <w:tc>
          <w:tcPr>
            <w:tcW w:w="1264" w:type="dxa"/>
          </w:tcPr>
          <w:p w14:paraId="57DD120F" w14:textId="482507B2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87" w:type="dxa"/>
          </w:tcPr>
          <w:p w14:paraId="570AB006" w14:textId="01AD9D31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986" w:type="dxa"/>
          </w:tcPr>
          <w:p w14:paraId="500FC992" w14:textId="1A65F680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8B4B564" w14:textId="00FE1D1D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</w:t>
            </w:r>
          </w:p>
        </w:tc>
      </w:tr>
      <w:tr w:rsidR="00621095" w:rsidRPr="003D091A" w14:paraId="411AFFB6" w14:textId="77777777" w:rsidTr="00621095">
        <w:trPr>
          <w:trHeight w:val="67"/>
        </w:trPr>
        <w:tc>
          <w:tcPr>
            <w:tcW w:w="1464" w:type="dxa"/>
          </w:tcPr>
          <w:p w14:paraId="0A897B44" w14:textId="0647885E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351</w:t>
            </w:r>
          </w:p>
        </w:tc>
        <w:tc>
          <w:tcPr>
            <w:tcW w:w="2342" w:type="dxa"/>
          </w:tcPr>
          <w:p w14:paraId="574A840B" w14:textId="632EB774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60B87781" w14:textId="5BF3E10D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1FCD8414" w14:textId="497241BC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10</w:t>
            </w:r>
          </w:p>
        </w:tc>
        <w:tc>
          <w:tcPr>
            <w:tcW w:w="1264" w:type="dxa"/>
          </w:tcPr>
          <w:p w14:paraId="2A50C28B" w14:textId="4FA51B05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774408B6" w14:textId="6EBB003F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080F337E" w14:textId="49DF015E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4A37288A" w14:textId="4BAE3781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COPD, GERD, CFRD</w:t>
            </w:r>
          </w:p>
        </w:tc>
      </w:tr>
      <w:tr w:rsidR="00621095" w:rsidRPr="003D091A" w14:paraId="1A4DA423" w14:textId="77777777" w:rsidTr="00621095">
        <w:trPr>
          <w:trHeight w:val="67"/>
        </w:trPr>
        <w:tc>
          <w:tcPr>
            <w:tcW w:w="1464" w:type="dxa"/>
          </w:tcPr>
          <w:p w14:paraId="2DC3C1B2" w14:textId="014726FD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371</w:t>
            </w:r>
          </w:p>
        </w:tc>
        <w:tc>
          <w:tcPr>
            <w:tcW w:w="2342" w:type="dxa"/>
          </w:tcPr>
          <w:p w14:paraId="49EA8EE6" w14:textId="1240C525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4678E11A" w14:textId="360D8C09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26606A3A" w14:textId="22C80A96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11</w:t>
            </w:r>
          </w:p>
        </w:tc>
        <w:tc>
          <w:tcPr>
            <w:tcW w:w="1264" w:type="dxa"/>
          </w:tcPr>
          <w:p w14:paraId="5BD80D5C" w14:textId="0C0A631D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87" w:type="dxa"/>
          </w:tcPr>
          <w:p w14:paraId="0A85578B" w14:textId="45A27EC2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50-60</w:t>
            </w:r>
          </w:p>
        </w:tc>
        <w:tc>
          <w:tcPr>
            <w:tcW w:w="986" w:type="dxa"/>
          </w:tcPr>
          <w:p w14:paraId="387C3029" w14:textId="70B972DB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0F50655F" w14:textId="23272AAC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COPD, GERD</w:t>
            </w:r>
          </w:p>
        </w:tc>
      </w:tr>
      <w:tr w:rsidR="00621095" w:rsidRPr="003D091A" w14:paraId="16155A40" w14:textId="77777777" w:rsidTr="00621095">
        <w:trPr>
          <w:trHeight w:val="67"/>
        </w:trPr>
        <w:tc>
          <w:tcPr>
            <w:tcW w:w="1464" w:type="dxa"/>
          </w:tcPr>
          <w:p w14:paraId="6D9553F2" w14:textId="21AF6B2A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376</w:t>
            </w:r>
          </w:p>
        </w:tc>
        <w:tc>
          <w:tcPr>
            <w:tcW w:w="2342" w:type="dxa"/>
          </w:tcPr>
          <w:p w14:paraId="14C2602E" w14:textId="59D7D469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7FF08286" w14:textId="6E888553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avium </w:t>
            </w:r>
          </w:p>
        </w:tc>
        <w:tc>
          <w:tcPr>
            <w:tcW w:w="1416" w:type="dxa"/>
          </w:tcPr>
          <w:p w14:paraId="48CC4943" w14:textId="289F6D40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A patient 12</w:t>
            </w:r>
          </w:p>
        </w:tc>
        <w:tc>
          <w:tcPr>
            <w:tcW w:w="1264" w:type="dxa"/>
          </w:tcPr>
          <w:p w14:paraId="60236F79" w14:textId="05891047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87" w:type="dxa"/>
          </w:tcPr>
          <w:p w14:paraId="4A785085" w14:textId="0AF30837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986" w:type="dxa"/>
          </w:tcPr>
          <w:p w14:paraId="04B5D6D0" w14:textId="3DD37975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902" w:type="dxa"/>
          </w:tcPr>
          <w:p w14:paraId="4EFE8A88" w14:textId="676DB232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GERD, CFRD</w:t>
            </w:r>
          </w:p>
        </w:tc>
      </w:tr>
      <w:tr w:rsidR="00621095" w:rsidRPr="003D091A" w14:paraId="42D1D3CF" w14:textId="77777777" w:rsidTr="00621095">
        <w:trPr>
          <w:trHeight w:val="67"/>
        </w:trPr>
        <w:tc>
          <w:tcPr>
            <w:tcW w:w="1464" w:type="dxa"/>
          </w:tcPr>
          <w:p w14:paraId="0387516D" w14:textId="61AEE706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133</w:t>
            </w:r>
          </w:p>
        </w:tc>
        <w:tc>
          <w:tcPr>
            <w:tcW w:w="2342" w:type="dxa"/>
          </w:tcPr>
          <w:p w14:paraId="794B6E6D" w14:textId="47FCB449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5DD855C4" w14:textId="066FC21C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CC7E3B">
              <w:rPr>
                <w:i/>
                <w:iCs/>
                <w:color w:val="000000"/>
                <w:sz w:val="20"/>
                <w:szCs w:val="20"/>
              </w:rPr>
              <w:t>intracellulare</w:t>
            </w:r>
            <w:proofErr w:type="spellEnd"/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4F5F17F2" w14:textId="15C33FA1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I patient 2</w:t>
            </w:r>
          </w:p>
        </w:tc>
        <w:tc>
          <w:tcPr>
            <w:tcW w:w="1264" w:type="dxa"/>
          </w:tcPr>
          <w:p w14:paraId="0E266D4B" w14:textId="764224DE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733B8992" w14:textId="2E31CFE8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0-10</w:t>
            </w:r>
          </w:p>
        </w:tc>
        <w:tc>
          <w:tcPr>
            <w:tcW w:w="986" w:type="dxa"/>
          </w:tcPr>
          <w:p w14:paraId="4E199023" w14:textId="145B53FC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45BB7059" w14:textId="23EF41B4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GERD</w:t>
            </w:r>
          </w:p>
        </w:tc>
      </w:tr>
      <w:tr w:rsidR="00621095" w:rsidRPr="00621095" w14:paraId="0276067B" w14:textId="77777777" w:rsidTr="00621095">
        <w:trPr>
          <w:trHeight w:val="67"/>
        </w:trPr>
        <w:tc>
          <w:tcPr>
            <w:tcW w:w="1464" w:type="dxa"/>
          </w:tcPr>
          <w:p w14:paraId="35FEF7B4" w14:textId="0DE1C270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FLAC0181</w:t>
            </w:r>
          </w:p>
        </w:tc>
        <w:tc>
          <w:tcPr>
            <w:tcW w:w="2342" w:type="dxa"/>
          </w:tcPr>
          <w:p w14:paraId="11718E02" w14:textId="449D1CD3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4C619F7E" w14:textId="7ED180E1" w:rsidR="00621095" w:rsidRPr="00CC7E3B" w:rsidRDefault="00621095" w:rsidP="00621095">
            <w:pPr>
              <w:rPr>
                <w:i/>
                <w:iCs/>
                <w:color w:val="000000"/>
                <w:kern w:val="24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CC7E3B">
              <w:rPr>
                <w:i/>
                <w:iCs/>
                <w:color w:val="000000"/>
                <w:sz w:val="20"/>
                <w:szCs w:val="20"/>
              </w:rPr>
              <w:t>intracellulare</w:t>
            </w:r>
            <w:proofErr w:type="spellEnd"/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58308A86" w14:textId="0EBBE958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I patient 1</w:t>
            </w:r>
          </w:p>
        </w:tc>
        <w:tc>
          <w:tcPr>
            <w:tcW w:w="1264" w:type="dxa"/>
          </w:tcPr>
          <w:p w14:paraId="593F2A25" w14:textId="628D57E0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6740A3C2" w14:textId="0A47BA0B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986" w:type="dxa"/>
          </w:tcPr>
          <w:p w14:paraId="35D72CE8" w14:textId="4F7558F0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1AE29B8C" w14:textId="102DC246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bronchiectasis, GERD</w:t>
            </w:r>
          </w:p>
        </w:tc>
      </w:tr>
      <w:tr w:rsidR="00621095" w:rsidRPr="003D091A" w14:paraId="28153585" w14:textId="77777777" w:rsidTr="00621095">
        <w:trPr>
          <w:trHeight w:val="67"/>
        </w:trPr>
        <w:tc>
          <w:tcPr>
            <w:tcW w:w="1464" w:type="dxa"/>
          </w:tcPr>
          <w:p w14:paraId="6003218F" w14:textId="16E59A67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 xml:space="preserve">FLAC0204 </w:t>
            </w:r>
          </w:p>
        </w:tc>
        <w:tc>
          <w:tcPr>
            <w:tcW w:w="2342" w:type="dxa"/>
          </w:tcPr>
          <w:p w14:paraId="732B453C" w14:textId="3EAB8D3B" w:rsidR="00621095" w:rsidRPr="00CC7E3B" w:rsidRDefault="00621095" w:rsidP="00621095">
            <w:pPr>
              <w:rPr>
                <w:color w:val="000000"/>
                <w:kern w:val="24"/>
                <w:sz w:val="20"/>
                <w:szCs w:val="20"/>
              </w:rPr>
            </w:pPr>
            <w:r w:rsidRPr="00CC7E3B">
              <w:rPr>
                <w:color w:val="000000"/>
                <w:kern w:val="24"/>
                <w:sz w:val="20"/>
                <w:szCs w:val="20"/>
              </w:rPr>
              <w:t>ND</w:t>
            </w:r>
          </w:p>
        </w:tc>
        <w:tc>
          <w:tcPr>
            <w:tcW w:w="2002" w:type="dxa"/>
          </w:tcPr>
          <w:p w14:paraId="5E0C0A47" w14:textId="5655E51A" w:rsidR="00621095" w:rsidRPr="00CC7E3B" w:rsidRDefault="00621095" w:rsidP="0062109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CC7E3B">
              <w:rPr>
                <w:i/>
                <w:iCs/>
                <w:color w:val="000000"/>
                <w:sz w:val="20"/>
                <w:szCs w:val="20"/>
              </w:rPr>
              <w:t>intracellulare</w:t>
            </w:r>
            <w:proofErr w:type="spellEnd"/>
            <w:r w:rsidRPr="00CC7E3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</w:tcPr>
          <w:p w14:paraId="0EF32CD3" w14:textId="3515411A" w:rsidR="00621095" w:rsidRPr="00CC7E3B" w:rsidRDefault="00621095" w:rsidP="00621095">
            <w:pPr>
              <w:rPr>
                <w:sz w:val="20"/>
                <w:szCs w:val="20"/>
              </w:rPr>
            </w:pPr>
            <w:r w:rsidRPr="00CC7E3B">
              <w:rPr>
                <w:sz w:val="20"/>
                <w:szCs w:val="20"/>
              </w:rPr>
              <w:t>FLAC MI patient 1</w:t>
            </w:r>
          </w:p>
        </w:tc>
        <w:tc>
          <w:tcPr>
            <w:tcW w:w="1264" w:type="dxa"/>
          </w:tcPr>
          <w:p w14:paraId="220B44C4" w14:textId="07A80381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87" w:type="dxa"/>
          </w:tcPr>
          <w:p w14:paraId="2559C9D4" w14:textId="539B19F1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986" w:type="dxa"/>
          </w:tcPr>
          <w:p w14:paraId="00A08D75" w14:textId="003F2798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902" w:type="dxa"/>
          </w:tcPr>
          <w:p w14:paraId="2A5F60E7" w14:textId="11DE9B0F" w:rsidR="00621095" w:rsidRPr="00CC7E3B" w:rsidRDefault="00621095" w:rsidP="00621095">
            <w:pPr>
              <w:rPr>
                <w:color w:val="000000"/>
                <w:sz w:val="20"/>
                <w:szCs w:val="20"/>
              </w:rPr>
            </w:pPr>
            <w:r w:rsidRPr="00CC7E3B">
              <w:rPr>
                <w:color w:val="000000"/>
                <w:sz w:val="20"/>
                <w:szCs w:val="20"/>
              </w:rPr>
              <w:t>CF, bronchiectasis, GERD</w:t>
            </w:r>
          </w:p>
        </w:tc>
      </w:tr>
    </w:tbl>
    <w:p w14:paraId="79FF6640" w14:textId="51A53D47" w:rsidR="009656A0" w:rsidRDefault="009656A0" w:rsidP="00313A41">
      <w:pPr>
        <w:rPr>
          <w:b/>
          <w:bCs/>
        </w:rPr>
      </w:pPr>
    </w:p>
    <w:sectPr w:rsidR="009656A0" w:rsidSect="00072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35E859" w14:textId="77777777" w:rsidR="006559AD" w:rsidRDefault="006559AD" w:rsidP="00763D03">
      <w:r>
        <w:separator/>
      </w:r>
    </w:p>
  </w:endnote>
  <w:endnote w:type="continuationSeparator" w:id="0">
    <w:p w14:paraId="587F519F" w14:textId="77777777" w:rsidR="006559AD" w:rsidRDefault="006559AD" w:rsidP="0076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D788F2" w14:textId="77777777" w:rsidR="006559AD" w:rsidRDefault="006559AD" w:rsidP="00763D03">
      <w:r>
        <w:separator/>
      </w:r>
    </w:p>
  </w:footnote>
  <w:footnote w:type="continuationSeparator" w:id="0">
    <w:p w14:paraId="7D2E7120" w14:textId="77777777" w:rsidR="006559AD" w:rsidRDefault="006559AD" w:rsidP="00763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DD"/>
    <w:rsid w:val="00000B5F"/>
    <w:rsid w:val="00072EDD"/>
    <w:rsid w:val="00095283"/>
    <w:rsid w:val="00144724"/>
    <w:rsid w:val="00165336"/>
    <w:rsid w:val="00196A09"/>
    <w:rsid w:val="001D5142"/>
    <w:rsid w:val="00276502"/>
    <w:rsid w:val="002B5F3B"/>
    <w:rsid w:val="002C2075"/>
    <w:rsid w:val="002E4005"/>
    <w:rsid w:val="002E62F4"/>
    <w:rsid w:val="002F13E5"/>
    <w:rsid w:val="00313A41"/>
    <w:rsid w:val="00315173"/>
    <w:rsid w:val="00374319"/>
    <w:rsid w:val="003B1A4B"/>
    <w:rsid w:val="003B1F8E"/>
    <w:rsid w:val="003D091A"/>
    <w:rsid w:val="003D60D3"/>
    <w:rsid w:val="004155CA"/>
    <w:rsid w:val="00456D09"/>
    <w:rsid w:val="00473A0D"/>
    <w:rsid w:val="004B0C6D"/>
    <w:rsid w:val="004E1B2A"/>
    <w:rsid w:val="00544044"/>
    <w:rsid w:val="00583821"/>
    <w:rsid w:val="006101B7"/>
    <w:rsid w:val="00621095"/>
    <w:rsid w:val="006559AD"/>
    <w:rsid w:val="006D7F54"/>
    <w:rsid w:val="00763D03"/>
    <w:rsid w:val="007659BE"/>
    <w:rsid w:val="007E354F"/>
    <w:rsid w:val="007F5EAC"/>
    <w:rsid w:val="0081461C"/>
    <w:rsid w:val="00815FAC"/>
    <w:rsid w:val="00824372"/>
    <w:rsid w:val="008455F7"/>
    <w:rsid w:val="0085140C"/>
    <w:rsid w:val="00874EAF"/>
    <w:rsid w:val="008B7920"/>
    <w:rsid w:val="00915D74"/>
    <w:rsid w:val="00921433"/>
    <w:rsid w:val="009656A0"/>
    <w:rsid w:val="009B1E55"/>
    <w:rsid w:val="00A01E17"/>
    <w:rsid w:val="00A05F12"/>
    <w:rsid w:val="00A21222"/>
    <w:rsid w:val="00A27C89"/>
    <w:rsid w:val="00A303A7"/>
    <w:rsid w:val="00A41C49"/>
    <w:rsid w:val="00A67B79"/>
    <w:rsid w:val="00A73204"/>
    <w:rsid w:val="00A907AF"/>
    <w:rsid w:val="00AB6C6C"/>
    <w:rsid w:val="00AD3127"/>
    <w:rsid w:val="00B03B88"/>
    <w:rsid w:val="00B3706E"/>
    <w:rsid w:val="00C23DC2"/>
    <w:rsid w:val="00C7515F"/>
    <w:rsid w:val="00CB0BDD"/>
    <w:rsid w:val="00CC7E3B"/>
    <w:rsid w:val="00CE0FAA"/>
    <w:rsid w:val="00D6605D"/>
    <w:rsid w:val="00D67DEB"/>
    <w:rsid w:val="00D86B96"/>
    <w:rsid w:val="00D93A18"/>
    <w:rsid w:val="00DA0DAC"/>
    <w:rsid w:val="00DB351A"/>
    <w:rsid w:val="00DC53B4"/>
    <w:rsid w:val="00DE56F4"/>
    <w:rsid w:val="00DF43ED"/>
    <w:rsid w:val="00E20056"/>
    <w:rsid w:val="00EA0AD5"/>
    <w:rsid w:val="00EB2FEE"/>
    <w:rsid w:val="00EB30A0"/>
    <w:rsid w:val="00EB736F"/>
    <w:rsid w:val="00EE064E"/>
    <w:rsid w:val="00F43C7D"/>
    <w:rsid w:val="00F43EC7"/>
    <w:rsid w:val="00F5025E"/>
    <w:rsid w:val="00F538A7"/>
    <w:rsid w:val="00F54221"/>
    <w:rsid w:val="00F9238B"/>
    <w:rsid w:val="00FC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5BA62"/>
  <w15:chartTrackingRefBased/>
  <w15:docId w15:val="{9DEBCD89-4302-E843-A8C4-CF397A83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0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55C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0BD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D0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D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D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4700F0-BF45-3845-B38C-DA1C8878A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, Eric</dc:creator>
  <cp:keywords/>
  <dc:description/>
  <cp:lastModifiedBy>Keen, Eric</cp:lastModifiedBy>
  <cp:revision>3</cp:revision>
  <dcterms:created xsi:type="dcterms:W3CDTF">2021-10-01T01:05:00Z</dcterms:created>
  <dcterms:modified xsi:type="dcterms:W3CDTF">2021-10-01T01:06:00Z</dcterms:modified>
</cp:coreProperties>
</file>